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5110C4" w14:textId="680F339C" w:rsidR="007E344E" w:rsidRPr="00AD0A57" w:rsidRDefault="007E344E" w:rsidP="003C2B41">
      <w:pPr>
        <w:widowControl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C00000"/>
          <w:kern w:val="2"/>
          <w:sz w:val="32"/>
          <w:szCs w:val="32"/>
        </w:rPr>
      </w:pPr>
      <w:r w:rsidRPr="00AD0A57">
        <w:rPr>
          <w:rFonts w:ascii="Times New Roman" w:hAnsi="Times New Roman" w:cs="Times New Roman"/>
          <w:b/>
          <w:bCs/>
          <w:color w:val="C00000"/>
          <w:kern w:val="2"/>
          <w:sz w:val="32"/>
          <w:szCs w:val="32"/>
        </w:rPr>
        <w:t>Supplementary Information for</w:t>
      </w:r>
    </w:p>
    <w:p w14:paraId="2A3BE1A8" w14:textId="77777777" w:rsidR="007E344E" w:rsidRPr="00AD0A57" w:rsidRDefault="007E344E" w:rsidP="003C2B41">
      <w:pPr>
        <w:widowControl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C00000"/>
          <w:kern w:val="2"/>
          <w:sz w:val="32"/>
          <w:szCs w:val="32"/>
        </w:rPr>
      </w:pPr>
    </w:p>
    <w:p w14:paraId="07FFB987" w14:textId="3CD8CD55" w:rsidR="007E344E" w:rsidRPr="00AD0A57" w:rsidRDefault="007E344E" w:rsidP="007E344E">
      <w:pPr>
        <w:spacing w:line="480" w:lineRule="auto"/>
        <w:rPr>
          <w:rFonts w:ascii="Times New Roman" w:hAnsi="Times New Roman" w:cs="Times New Roman"/>
          <w:b/>
          <w:color w:val="C00000"/>
          <w:sz w:val="32"/>
        </w:rPr>
      </w:pPr>
      <w:bookmarkStart w:id="0" w:name="_Hlk52544028"/>
      <w:r w:rsidRPr="00AD0A57">
        <w:rPr>
          <w:rFonts w:ascii="Times New Roman" w:hAnsi="Times New Roman" w:cs="Times New Roman"/>
          <w:b/>
          <w:color w:val="C00000"/>
          <w:sz w:val="32"/>
        </w:rPr>
        <w:t xml:space="preserve">Perfusion defects and </w:t>
      </w:r>
      <w:bookmarkStart w:id="1" w:name="_Hlk52036361"/>
      <w:r w:rsidRPr="00AD0A57">
        <w:rPr>
          <w:rFonts w:ascii="Times New Roman" w:hAnsi="Times New Roman" w:cs="Times New Roman"/>
          <w:b/>
          <w:color w:val="C00000"/>
          <w:sz w:val="32"/>
        </w:rPr>
        <w:t>collateral flow patterns</w:t>
      </w:r>
      <w:bookmarkEnd w:id="1"/>
      <w:r w:rsidRPr="00AD0A57">
        <w:rPr>
          <w:rFonts w:ascii="Times New Roman" w:hAnsi="Times New Roman" w:cs="Times New Roman"/>
          <w:b/>
          <w:color w:val="C00000"/>
          <w:sz w:val="32"/>
        </w:rPr>
        <w:t xml:space="preserve"> in acute </w:t>
      </w:r>
      <w:bookmarkStart w:id="2" w:name="_Hlk78497485"/>
      <w:r w:rsidRPr="00AD0A57">
        <w:rPr>
          <w:rFonts w:ascii="Times New Roman" w:hAnsi="Times New Roman" w:cs="Times New Roman"/>
          <w:b/>
          <w:color w:val="C00000"/>
          <w:sz w:val="32"/>
        </w:rPr>
        <w:t>small subcortical infarction</w:t>
      </w:r>
      <w:bookmarkEnd w:id="2"/>
      <w:r w:rsidRPr="00AD0A57">
        <w:rPr>
          <w:rFonts w:ascii="Times New Roman" w:hAnsi="Times New Roman" w:cs="Times New Roman"/>
          <w:b/>
          <w:color w:val="C00000"/>
          <w:sz w:val="32"/>
        </w:rPr>
        <w:t>:</w:t>
      </w:r>
      <w:bookmarkStart w:id="3" w:name="_Hlk50221387"/>
      <w:r w:rsidRPr="00AD0A57">
        <w:rPr>
          <w:rFonts w:ascii="Times New Roman" w:hAnsi="Times New Roman" w:cs="Times New Roman"/>
          <w:b/>
          <w:color w:val="C00000"/>
          <w:sz w:val="32"/>
        </w:rPr>
        <w:t xml:space="preserve"> a 4D dynamic MRI</w:t>
      </w:r>
      <w:bookmarkEnd w:id="3"/>
      <w:r w:rsidRPr="00AD0A57">
        <w:rPr>
          <w:rFonts w:ascii="Times New Roman" w:hAnsi="Times New Roman" w:cs="Times New Roman"/>
          <w:b/>
          <w:color w:val="C00000"/>
          <w:sz w:val="32"/>
        </w:rPr>
        <w:t xml:space="preserve"> study</w:t>
      </w:r>
      <w:bookmarkEnd w:id="0"/>
      <w:r w:rsidRPr="00AD0A57">
        <w:rPr>
          <w:rFonts w:ascii="Times New Roman" w:hAnsi="Times New Roman" w:cs="Times New Roman"/>
          <w:b/>
          <w:color w:val="C00000"/>
          <w:sz w:val="32"/>
        </w:rPr>
        <w:t xml:space="preserve"> </w:t>
      </w:r>
    </w:p>
    <w:p w14:paraId="644A19D5" w14:textId="77777777" w:rsidR="007E344E" w:rsidRPr="00AD0A57" w:rsidRDefault="007E344E" w:rsidP="007E344E">
      <w:pPr>
        <w:spacing w:line="360" w:lineRule="auto"/>
        <w:rPr>
          <w:rFonts w:ascii="Times New Roman" w:hAnsi="Times New Roman" w:cs="Times New Roman"/>
          <w:b/>
          <w:color w:val="C00000"/>
          <w:sz w:val="28"/>
        </w:rPr>
      </w:pPr>
    </w:p>
    <w:p w14:paraId="0261C226" w14:textId="3C16933D" w:rsidR="007E344E" w:rsidRPr="00AD0A57" w:rsidRDefault="007E344E" w:rsidP="007E344E">
      <w:pPr>
        <w:spacing w:line="360" w:lineRule="auto"/>
        <w:rPr>
          <w:rFonts w:ascii="Times New Roman" w:hAnsi="Times New Roman" w:cs="Times New Roman"/>
          <w:b/>
          <w:color w:val="C00000"/>
          <w:sz w:val="28"/>
        </w:rPr>
      </w:pPr>
      <w:r w:rsidRPr="00AD0A57">
        <w:rPr>
          <w:rFonts w:ascii="Times New Roman" w:hAnsi="Times New Roman" w:cs="Times New Roman"/>
          <w:b/>
          <w:color w:val="C00000"/>
          <w:sz w:val="28"/>
        </w:rPr>
        <w:t xml:space="preserve">Authors: </w:t>
      </w:r>
    </w:p>
    <w:p w14:paraId="787D2670" w14:textId="6BF65A8C" w:rsidR="007E344E" w:rsidRPr="00AD0A57" w:rsidRDefault="007E344E" w:rsidP="007E344E">
      <w:pPr>
        <w:spacing w:line="360" w:lineRule="auto"/>
        <w:rPr>
          <w:rFonts w:ascii="Times New Roman" w:hAnsi="Times New Roman" w:cs="Times New Roman"/>
          <w:color w:val="C00000"/>
          <w:sz w:val="24"/>
        </w:rPr>
      </w:pPr>
      <w:r w:rsidRPr="00AD0A57">
        <w:rPr>
          <w:rFonts w:ascii="Times New Roman" w:hAnsi="Times New Roman" w:cs="Times New Roman"/>
          <w:color w:val="C00000"/>
          <w:sz w:val="24"/>
        </w:rPr>
        <w:t>Yen-Chu Huang</w:t>
      </w:r>
      <w:r w:rsidRPr="00AD0A57">
        <w:rPr>
          <w:rFonts w:ascii="Times New Roman" w:eastAsia="全真楷書" w:hAnsi="Times New Roman" w:cs="Times New Roman"/>
          <w:color w:val="C00000"/>
          <w:sz w:val="24"/>
          <w:vertAlign w:val="superscript"/>
        </w:rPr>
        <w:t>1</w:t>
      </w:r>
      <w:r w:rsidRPr="00AD0A57">
        <w:rPr>
          <w:rFonts w:ascii="Times New Roman" w:hAnsi="Times New Roman" w:cs="Times New Roman"/>
          <w:color w:val="C00000"/>
          <w:sz w:val="24"/>
        </w:rPr>
        <w:t>, MD</w:t>
      </w:r>
      <w:r w:rsidRPr="00AD0A57">
        <w:rPr>
          <w:rFonts w:ascii="Times New Roman" w:hAnsi="Times New Roman" w:cs="Times New Roman" w:hint="eastAsia"/>
          <w:color w:val="C00000"/>
          <w:sz w:val="24"/>
        </w:rPr>
        <w:t>;</w:t>
      </w:r>
      <w:r w:rsidRPr="00AD0A57">
        <w:rPr>
          <w:rFonts w:ascii="Times New Roman" w:hAnsi="Times New Roman" w:cs="Times New Roman"/>
          <w:color w:val="C00000"/>
          <w:sz w:val="24"/>
        </w:rPr>
        <w:t xml:space="preserve"> </w:t>
      </w:r>
      <w:proofErr w:type="spellStart"/>
      <w:r w:rsidRPr="00AD0A57">
        <w:rPr>
          <w:rFonts w:ascii="Times New Roman" w:hAnsi="Times New Roman" w:cs="Times New Roman"/>
          <w:color w:val="C00000"/>
          <w:sz w:val="24"/>
        </w:rPr>
        <w:t>Jiann</w:t>
      </w:r>
      <w:proofErr w:type="spellEnd"/>
      <w:r w:rsidRPr="00AD0A57">
        <w:rPr>
          <w:rFonts w:ascii="Times New Roman" w:hAnsi="Times New Roman" w:cs="Times New Roman"/>
          <w:color w:val="C00000"/>
          <w:sz w:val="24"/>
        </w:rPr>
        <w:t>-Der Lee</w:t>
      </w:r>
      <w:r w:rsidRPr="00AD0A57">
        <w:rPr>
          <w:rFonts w:ascii="Times New Roman" w:eastAsia="全真楷書" w:hAnsi="Times New Roman" w:cs="Times New Roman"/>
          <w:color w:val="C00000"/>
          <w:sz w:val="24"/>
          <w:vertAlign w:val="superscript"/>
        </w:rPr>
        <w:t>1</w:t>
      </w:r>
      <w:r w:rsidRPr="00AD0A57">
        <w:rPr>
          <w:rFonts w:ascii="Times New Roman" w:hAnsi="Times New Roman" w:cs="Times New Roman"/>
          <w:color w:val="C00000"/>
          <w:sz w:val="24"/>
        </w:rPr>
        <w:t>, MD, PhD; Yi-Ting Pan</w:t>
      </w:r>
      <w:r w:rsidRPr="00AD0A57">
        <w:rPr>
          <w:rFonts w:ascii="Times New Roman" w:eastAsia="全真楷書" w:hAnsi="Times New Roman" w:cs="Times New Roman"/>
          <w:color w:val="C00000"/>
          <w:sz w:val="24"/>
          <w:vertAlign w:val="superscript"/>
        </w:rPr>
        <w:t>1</w:t>
      </w:r>
      <w:r w:rsidRPr="00AD0A57">
        <w:rPr>
          <w:rFonts w:ascii="Times New Roman" w:hAnsi="Times New Roman" w:cs="Times New Roman"/>
          <w:color w:val="C00000"/>
          <w:sz w:val="24"/>
        </w:rPr>
        <w:t>, MD; Hsu-</w:t>
      </w:r>
      <w:proofErr w:type="spellStart"/>
      <w:r w:rsidRPr="00AD0A57">
        <w:rPr>
          <w:rFonts w:ascii="Times New Roman" w:hAnsi="Times New Roman" w:cs="Times New Roman"/>
          <w:color w:val="C00000"/>
          <w:sz w:val="24"/>
        </w:rPr>
        <w:t>Huei</w:t>
      </w:r>
      <w:proofErr w:type="spellEnd"/>
      <w:r w:rsidRPr="00AD0A57">
        <w:rPr>
          <w:rFonts w:ascii="Times New Roman" w:hAnsi="Times New Roman" w:cs="Times New Roman"/>
          <w:color w:val="C00000"/>
          <w:sz w:val="24"/>
        </w:rPr>
        <w:t xml:space="preserve"> Weng</w:t>
      </w:r>
      <w:r w:rsidRPr="00AD0A57">
        <w:rPr>
          <w:rFonts w:ascii="Times New Roman" w:hAnsi="Times New Roman" w:cs="Times New Roman"/>
          <w:color w:val="C00000"/>
          <w:sz w:val="24"/>
          <w:vertAlign w:val="superscript"/>
        </w:rPr>
        <w:t>2</w:t>
      </w:r>
      <w:r w:rsidRPr="00AD0A57">
        <w:rPr>
          <w:rFonts w:ascii="Times New Roman" w:hAnsi="Times New Roman" w:cs="Times New Roman"/>
          <w:color w:val="C00000"/>
          <w:sz w:val="24"/>
        </w:rPr>
        <w:t>, MD, MPH, PhD; Jen-Tsung Yang</w:t>
      </w:r>
      <w:r w:rsidRPr="00AD0A57">
        <w:rPr>
          <w:rFonts w:ascii="Times New Roman" w:hAnsi="Times New Roman" w:cs="Times New Roman"/>
          <w:color w:val="C00000"/>
          <w:sz w:val="24"/>
          <w:vertAlign w:val="superscript"/>
        </w:rPr>
        <w:t>3</w:t>
      </w:r>
      <w:r w:rsidRPr="00AD0A57">
        <w:rPr>
          <w:rFonts w:ascii="Times New Roman" w:hAnsi="Times New Roman" w:cs="Times New Roman"/>
          <w:color w:val="C00000"/>
          <w:sz w:val="24"/>
        </w:rPr>
        <w:t>, MD, PhD;</w:t>
      </w:r>
      <w:r w:rsidRPr="00AD0A57">
        <w:rPr>
          <w:rFonts w:ascii="Times New Roman" w:eastAsia="全真楷書" w:hAnsi="Times New Roman" w:cs="Times New Roman"/>
          <w:color w:val="C00000"/>
          <w:sz w:val="24"/>
          <w:vertAlign w:val="superscript"/>
        </w:rPr>
        <w:t xml:space="preserve"> </w:t>
      </w:r>
      <w:proofErr w:type="spellStart"/>
      <w:r w:rsidRPr="00AD0A57">
        <w:rPr>
          <w:rFonts w:ascii="Times New Roman" w:hAnsi="Times New Roman" w:cs="Times New Roman"/>
          <w:color w:val="C00000"/>
          <w:sz w:val="24"/>
        </w:rPr>
        <w:t>Leng-Chieh</w:t>
      </w:r>
      <w:proofErr w:type="spellEnd"/>
      <w:r w:rsidRPr="00AD0A57">
        <w:rPr>
          <w:rFonts w:ascii="Times New Roman" w:hAnsi="Times New Roman" w:cs="Times New Roman"/>
          <w:color w:val="C00000"/>
          <w:sz w:val="24"/>
        </w:rPr>
        <w:t xml:space="preserve"> Lin</w:t>
      </w:r>
      <w:r w:rsidRPr="00AD0A57">
        <w:rPr>
          <w:rFonts w:ascii="Times New Roman" w:eastAsia="全真楷書" w:hAnsi="Times New Roman" w:cs="Times New Roman"/>
          <w:color w:val="C00000"/>
          <w:sz w:val="24"/>
          <w:vertAlign w:val="superscript"/>
        </w:rPr>
        <w:t>4</w:t>
      </w:r>
      <w:r w:rsidRPr="00AD0A57">
        <w:rPr>
          <w:rFonts w:ascii="Times New Roman" w:hAnsi="Times New Roman" w:cs="Times New Roman"/>
          <w:color w:val="C00000"/>
          <w:sz w:val="24"/>
        </w:rPr>
        <w:t>, MD; Yuan-</w:t>
      </w:r>
      <w:proofErr w:type="spellStart"/>
      <w:r w:rsidRPr="00AD0A57">
        <w:rPr>
          <w:rFonts w:ascii="Times New Roman" w:hAnsi="Times New Roman" w:cs="Times New Roman"/>
          <w:color w:val="C00000"/>
          <w:sz w:val="24"/>
        </w:rPr>
        <w:t>Hsiung</w:t>
      </w:r>
      <w:proofErr w:type="spellEnd"/>
      <w:r w:rsidRPr="00AD0A57">
        <w:rPr>
          <w:rFonts w:ascii="Times New Roman" w:hAnsi="Times New Roman" w:cs="Times New Roman"/>
          <w:color w:val="C00000"/>
          <w:sz w:val="24"/>
        </w:rPr>
        <w:t xml:space="preserve"> Tsai</w:t>
      </w:r>
      <w:r w:rsidRPr="00AD0A57">
        <w:rPr>
          <w:rFonts w:ascii="Times New Roman" w:hAnsi="Times New Roman" w:cs="Times New Roman"/>
          <w:color w:val="C00000"/>
          <w:sz w:val="24"/>
          <w:vertAlign w:val="superscript"/>
        </w:rPr>
        <w:t>2</w:t>
      </w:r>
      <w:r w:rsidRPr="00AD0A57">
        <w:rPr>
          <w:rFonts w:ascii="Times New Roman" w:hAnsi="Times New Roman"/>
          <w:color w:val="C00000"/>
          <w:sz w:val="24"/>
        </w:rPr>
        <w:t>*</w:t>
      </w:r>
      <w:r w:rsidRPr="00AD0A57">
        <w:rPr>
          <w:rFonts w:ascii="Times New Roman" w:hAnsi="Times New Roman" w:cs="Times New Roman"/>
          <w:color w:val="C00000"/>
          <w:sz w:val="24"/>
        </w:rPr>
        <w:t xml:space="preserve">, </w:t>
      </w:r>
      <w:bookmarkStart w:id="4" w:name="_Hlk52544156"/>
      <w:r w:rsidRPr="00AD0A57">
        <w:rPr>
          <w:rFonts w:ascii="Times New Roman" w:hAnsi="Times New Roman" w:cs="Times New Roman"/>
          <w:color w:val="C00000"/>
          <w:sz w:val="24"/>
        </w:rPr>
        <w:t>MD, PhD</w:t>
      </w:r>
      <w:bookmarkEnd w:id="4"/>
      <w:r w:rsidRPr="00AD0A57">
        <w:rPr>
          <w:rFonts w:ascii="Times New Roman" w:hAnsi="Times New Roman" w:cs="Times New Roman"/>
          <w:color w:val="C00000"/>
          <w:sz w:val="24"/>
        </w:rPr>
        <w:t xml:space="preserve"> </w:t>
      </w:r>
    </w:p>
    <w:p w14:paraId="3943C31C" w14:textId="77777777" w:rsidR="007E344E" w:rsidRPr="00AD0A57" w:rsidRDefault="007E344E" w:rsidP="007E344E">
      <w:pPr>
        <w:snapToGrid w:val="0"/>
        <w:spacing w:line="360" w:lineRule="auto"/>
        <w:outlineLvl w:val="0"/>
        <w:rPr>
          <w:rFonts w:ascii="Times New Roman" w:hAnsi="Times New Roman" w:cs="Times New Roman"/>
          <w:color w:val="C00000"/>
        </w:rPr>
      </w:pPr>
      <w:r w:rsidRPr="00AD0A57">
        <w:rPr>
          <w:rFonts w:ascii="Times New Roman" w:hAnsi="Times New Roman" w:cs="Times New Roman"/>
          <w:color w:val="C00000"/>
        </w:rPr>
        <w:t>Department of Neurology</w:t>
      </w:r>
      <w:r w:rsidRPr="00AD0A57">
        <w:rPr>
          <w:rFonts w:ascii="Times New Roman" w:eastAsia="全真楷書" w:hAnsi="Times New Roman" w:cs="Times New Roman"/>
          <w:color w:val="C00000"/>
          <w:vertAlign w:val="superscript"/>
        </w:rPr>
        <w:t>1</w:t>
      </w:r>
      <w:r w:rsidRPr="00AD0A57">
        <w:rPr>
          <w:rFonts w:ascii="Times New Roman" w:hAnsi="Times New Roman" w:cs="Times New Roman"/>
          <w:color w:val="C00000"/>
        </w:rPr>
        <w:t xml:space="preserve">, </w:t>
      </w:r>
      <w:bookmarkStart w:id="5" w:name="_Hlk52544168"/>
      <w:r w:rsidRPr="00AD0A57">
        <w:rPr>
          <w:rFonts w:ascii="Times New Roman" w:hAnsi="Times New Roman" w:cs="Times New Roman"/>
          <w:color w:val="C00000"/>
        </w:rPr>
        <w:t>Department of Diagnostic Radiology</w:t>
      </w:r>
      <w:bookmarkEnd w:id="5"/>
      <w:r w:rsidRPr="00AD0A57">
        <w:rPr>
          <w:rFonts w:ascii="Times New Roman" w:hAnsi="Times New Roman" w:cs="Times New Roman"/>
          <w:color w:val="C00000"/>
          <w:vertAlign w:val="superscript"/>
        </w:rPr>
        <w:t>2</w:t>
      </w:r>
      <w:r w:rsidRPr="00AD0A57">
        <w:rPr>
          <w:rFonts w:ascii="Times New Roman" w:hAnsi="Times New Roman" w:cs="Times New Roman"/>
          <w:color w:val="C00000"/>
        </w:rPr>
        <w:t>, Department of Neurosurgery</w:t>
      </w:r>
      <w:r w:rsidRPr="00AD0A57">
        <w:rPr>
          <w:rFonts w:ascii="Times New Roman" w:hAnsi="Times New Roman" w:cs="Times New Roman"/>
          <w:color w:val="C00000"/>
          <w:vertAlign w:val="superscript"/>
        </w:rPr>
        <w:t>3</w:t>
      </w:r>
      <w:r w:rsidRPr="00AD0A57">
        <w:rPr>
          <w:rFonts w:ascii="Times New Roman" w:hAnsi="Times New Roman" w:cs="Times New Roman"/>
          <w:color w:val="C00000"/>
        </w:rPr>
        <w:t xml:space="preserve"> and Department of Emergency Medicine</w:t>
      </w:r>
      <w:r w:rsidRPr="00AD0A57">
        <w:rPr>
          <w:rFonts w:ascii="Times New Roman" w:eastAsia="全真楷書" w:hAnsi="Times New Roman" w:cs="Times New Roman"/>
          <w:color w:val="C00000"/>
          <w:sz w:val="24"/>
          <w:vertAlign w:val="superscript"/>
        </w:rPr>
        <w:t>4</w:t>
      </w:r>
    </w:p>
    <w:p w14:paraId="77A0ED0C" w14:textId="77777777" w:rsidR="007E344E" w:rsidRPr="00AD0A57" w:rsidRDefault="007E344E" w:rsidP="007E344E">
      <w:pPr>
        <w:snapToGrid w:val="0"/>
        <w:spacing w:line="360" w:lineRule="auto"/>
        <w:outlineLvl w:val="0"/>
        <w:rPr>
          <w:rFonts w:ascii="Times New Roman" w:hAnsi="Times New Roman" w:cs="Times New Roman"/>
          <w:color w:val="C00000"/>
        </w:rPr>
      </w:pPr>
      <w:r w:rsidRPr="00AD0A57">
        <w:rPr>
          <w:rFonts w:ascii="Times New Roman" w:hAnsi="Times New Roman" w:cs="Times New Roman"/>
          <w:color w:val="C00000"/>
        </w:rPr>
        <w:t>Chang Gung Memorial Hospital at Chiayi, Chang-Gung University College of Medicine, Taiwan</w:t>
      </w:r>
    </w:p>
    <w:p w14:paraId="3BD59D21" w14:textId="77777777" w:rsidR="007E344E" w:rsidRPr="00AD0A57" w:rsidRDefault="007E344E" w:rsidP="007E344E">
      <w:pPr>
        <w:snapToGrid w:val="0"/>
        <w:spacing w:line="360" w:lineRule="auto"/>
        <w:outlineLvl w:val="0"/>
        <w:rPr>
          <w:rFonts w:ascii="Times New Roman" w:hAnsi="Times New Roman" w:cs="Times New Roman"/>
          <w:color w:val="C00000"/>
        </w:rPr>
      </w:pPr>
    </w:p>
    <w:p w14:paraId="0CF9BD01" w14:textId="77777777" w:rsidR="007E344E" w:rsidRPr="00AD0A57" w:rsidRDefault="007E344E" w:rsidP="007E344E">
      <w:pPr>
        <w:tabs>
          <w:tab w:val="left" w:pos="7404"/>
        </w:tabs>
        <w:snapToGrid w:val="0"/>
        <w:spacing w:line="480" w:lineRule="auto"/>
        <w:textAlignment w:val="bottom"/>
        <w:rPr>
          <w:rFonts w:ascii="Times New Roman" w:eastAsia="新細明體" w:hAnsi="Times New Roman"/>
          <w:color w:val="C00000"/>
        </w:rPr>
      </w:pPr>
      <w:r w:rsidRPr="00AD0A57">
        <w:rPr>
          <w:rFonts w:ascii="Times New Roman" w:eastAsia="新細明體" w:hAnsi="Times New Roman"/>
          <w:b/>
          <w:color w:val="C00000"/>
        </w:rPr>
        <w:t>Corresponding author</w:t>
      </w:r>
      <w:r w:rsidRPr="00AD0A57">
        <w:rPr>
          <w:rFonts w:ascii="Times New Roman" w:eastAsia="新細明體" w:hAnsi="Times New Roman"/>
          <w:color w:val="C00000"/>
        </w:rPr>
        <w:t xml:space="preserve">: </w:t>
      </w:r>
    </w:p>
    <w:p w14:paraId="63D483D0" w14:textId="77777777" w:rsidR="007E344E" w:rsidRPr="00AD0A57" w:rsidRDefault="007E344E" w:rsidP="007E344E">
      <w:pPr>
        <w:tabs>
          <w:tab w:val="left" w:pos="7404"/>
        </w:tabs>
        <w:snapToGrid w:val="0"/>
        <w:spacing w:line="360" w:lineRule="auto"/>
        <w:textAlignment w:val="bottom"/>
        <w:rPr>
          <w:rFonts w:ascii="Times New Roman" w:eastAsia="新細明體" w:hAnsi="Times New Roman"/>
          <w:color w:val="C00000"/>
        </w:rPr>
      </w:pPr>
      <w:bookmarkStart w:id="6" w:name="_Hlk52544144"/>
      <w:r w:rsidRPr="00AD0A57">
        <w:rPr>
          <w:rFonts w:ascii="Times New Roman" w:hAnsi="Times New Roman" w:cs="Times New Roman"/>
          <w:color w:val="C00000"/>
          <w:sz w:val="24"/>
        </w:rPr>
        <w:t>Yuan-</w:t>
      </w:r>
      <w:proofErr w:type="spellStart"/>
      <w:r w:rsidRPr="00AD0A57">
        <w:rPr>
          <w:rFonts w:ascii="Times New Roman" w:hAnsi="Times New Roman" w:cs="Times New Roman"/>
          <w:color w:val="C00000"/>
          <w:sz w:val="24"/>
        </w:rPr>
        <w:t>Hsiung</w:t>
      </w:r>
      <w:proofErr w:type="spellEnd"/>
      <w:r w:rsidRPr="00AD0A57">
        <w:rPr>
          <w:rFonts w:ascii="Times New Roman" w:hAnsi="Times New Roman" w:cs="Times New Roman"/>
          <w:color w:val="C00000"/>
          <w:sz w:val="24"/>
        </w:rPr>
        <w:t xml:space="preserve"> Tsai</w:t>
      </w:r>
    </w:p>
    <w:bookmarkEnd w:id="6"/>
    <w:p w14:paraId="6AD1A218" w14:textId="5EEFBEBB" w:rsidR="007E344E" w:rsidRPr="00AD0A57" w:rsidRDefault="007E344E" w:rsidP="007E344E">
      <w:pPr>
        <w:tabs>
          <w:tab w:val="left" w:pos="7404"/>
        </w:tabs>
        <w:snapToGrid w:val="0"/>
        <w:spacing w:line="360" w:lineRule="auto"/>
        <w:textAlignment w:val="bottom"/>
        <w:rPr>
          <w:rFonts w:ascii="Times New Roman" w:eastAsia="新細明體" w:hAnsi="Times New Roman"/>
          <w:color w:val="C00000"/>
        </w:rPr>
      </w:pPr>
      <w:r w:rsidRPr="00AD0A57">
        <w:rPr>
          <w:rFonts w:ascii="Times New Roman" w:eastAsia="新細明體" w:hAnsi="Times New Roman"/>
          <w:color w:val="C00000"/>
        </w:rPr>
        <w:t xml:space="preserve">Department of </w:t>
      </w:r>
      <w:r w:rsidRPr="00AD0A57">
        <w:rPr>
          <w:rFonts w:ascii="Times New Roman" w:hAnsi="Times New Roman" w:cs="Times New Roman"/>
          <w:color w:val="C00000"/>
        </w:rPr>
        <w:t>Diagnostic Radiology</w:t>
      </w:r>
      <w:r w:rsidRPr="00AD0A57">
        <w:rPr>
          <w:rFonts w:ascii="Times New Roman" w:eastAsia="新細明體" w:hAnsi="Times New Roman"/>
          <w:color w:val="C00000"/>
        </w:rPr>
        <w:t xml:space="preserve">, Chang Gung Memorial Hospital </w:t>
      </w:r>
      <w:r w:rsidRPr="00AD0A57">
        <w:rPr>
          <w:rFonts w:ascii="Times New Roman" w:hAnsi="Times New Roman" w:cs="Times New Roman"/>
          <w:color w:val="C00000"/>
        </w:rPr>
        <w:t>at Chiayi, Chang-Gung University College of Medicine, Taiwan</w:t>
      </w:r>
    </w:p>
    <w:p w14:paraId="07446344" w14:textId="77777777" w:rsidR="007E344E" w:rsidRPr="00AD0A57" w:rsidRDefault="007E344E" w:rsidP="007E344E">
      <w:pPr>
        <w:tabs>
          <w:tab w:val="left" w:pos="7404"/>
        </w:tabs>
        <w:snapToGrid w:val="0"/>
        <w:spacing w:line="360" w:lineRule="auto"/>
        <w:textAlignment w:val="bottom"/>
        <w:rPr>
          <w:rFonts w:ascii="Times New Roman" w:eastAsia="新細明體" w:hAnsi="Times New Roman"/>
          <w:color w:val="C00000"/>
        </w:rPr>
      </w:pPr>
      <w:r w:rsidRPr="00AD0A57">
        <w:rPr>
          <w:rFonts w:ascii="Times New Roman" w:eastAsia="新細明體" w:hAnsi="Times New Roman"/>
          <w:color w:val="C00000"/>
        </w:rPr>
        <w:t>No. 6 West Chia-Pu Road, Putz City, Chiayi County, Taiwan</w:t>
      </w:r>
    </w:p>
    <w:p w14:paraId="660850C3" w14:textId="09CDE60F" w:rsidR="007E344E" w:rsidRPr="00AD0A57" w:rsidRDefault="007E344E" w:rsidP="007E344E">
      <w:pPr>
        <w:tabs>
          <w:tab w:val="left" w:pos="7404"/>
        </w:tabs>
        <w:snapToGrid w:val="0"/>
        <w:spacing w:line="360" w:lineRule="auto"/>
        <w:textAlignment w:val="bottom"/>
        <w:rPr>
          <w:rFonts w:ascii="Times New Roman" w:eastAsia="新細明體" w:hAnsi="Times New Roman"/>
          <w:color w:val="C00000"/>
        </w:rPr>
      </w:pPr>
      <w:r w:rsidRPr="00AD0A57">
        <w:rPr>
          <w:rFonts w:ascii="Times New Roman" w:eastAsia="新細明體" w:hAnsi="Times New Roman"/>
          <w:color w:val="C00000"/>
        </w:rPr>
        <w:t>E-mail:</w:t>
      </w:r>
      <w:bookmarkStart w:id="7" w:name="_Hlk52544181"/>
      <w:r w:rsidRPr="00AD0A57">
        <w:rPr>
          <w:rFonts w:ascii="Times New Roman" w:eastAsia="新細明體" w:hAnsi="Times New Roman"/>
          <w:color w:val="C00000"/>
        </w:rPr>
        <w:t xml:space="preserve"> russell.tsai@gmail.com</w:t>
      </w:r>
      <w:bookmarkEnd w:id="7"/>
    </w:p>
    <w:p w14:paraId="255A3E12" w14:textId="77777777" w:rsidR="007E344E" w:rsidRPr="00AD0A57" w:rsidRDefault="007E344E" w:rsidP="003C2B41">
      <w:pPr>
        <w:widowControl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C00000"/>
          <w:kern w:val="2"/>
          <w:sz w:val="32"/>
          <w:szCs w:val="32"/>
        </w:rPr>
      </w:pPr>
    </w:p>
    <w:p w14:paraId="4A36E795" w14:textId="4734B174" w:rsidR="007E344E" w:rsidRPr="00AD0A57" w:rsidRDefault="007E344E" w:rsidP="007E344E">
      <w:pPr>
        <w:spacing w:line="360" w:lineRule="auto"/>
        <w:rPr>
          <w:rFonts w:ascii="Times New Roman" w:eastAsia="新細明體" w:hAnsi="Times New Roman"/>
          <w:color w:val="C00000"/>
          <w:sz w:val="24"/>
        </w:rPr>
      </w:pPr>
      <w:r w:rsidRPr="00AD0A57">
        <w:rPr>
          <w:rFonts w:ascii="Times New Roman" w:eastAsia="新細明體" w:hAnsi="Times New Roman"/>
          <w:color w:val="C00000"/>
          <w:sz w:val="24"/>
        </w:rPr>
        <w:t>Contents of this supplementary information file include:</w:t>
      </w:r>
    </w:p>
    <w:p w14:paraId="1A6C676B" w14:textId="77777777" w:rsidR="007E344E" w:rsidRPr="00AD0A57" w:rsidRDefault="007E344E" w:rsidP="007E344E">
      <w:pPr>
        <w:numPr>
          <w:ilvl w:val="0"/>
          <w:numId w:val="1"/>
        </w:numPr>
        <w:spacing w:after="0" w:line="360" w:lineRule="auto"/>
        <w:ind w:left="357" w:hanging="357"/>
        <w:rPr>
          <w:rFonts w:ascii="Times New Roman" w:eastAsia="新細明體" w:hAnsi="Times New Roman"/>
          <w:color w:val="C00000"/>
          <w:sz w:val="24"/>
        </w:rPr>
      </w:pPr>
      <w:r w:rsidRPr="00AD0A57">
        <w:rPr>
          <w:rFonts w:ascii="Times New Roman" w:eastAsia="新細明體" w:hAnsi="Times New Roman"/>
          <w:color w:val="C00000"/>
          <w:sz w:val="24"/>
        </w:rPr>
        <w:t xml:space="preserve">Supplementary Table 1 </w:t>
      </w:r>
    </w:p>
    <w:p w14:paraId="551FE158" w14:textId="772F60D3" w:rsidR="007E344E" w:rsidRPr="00AD0A57" w:rsidRDefault="007E344E" w:rsidP="007E344E">
      <w:pPr>
        <w:numPr>
          <w:ilvl w:val="0"/>
          <w:numId w:val="1"/>
        </w:numPr>
        <w:spacing w:after="0" w:line="360" w:lineRule="auto"/>
        <w:ind w:left="357" w:hanging="357"/>
        <w:rPr>
          <w:rFonts w:ascii="Times New Roman" w:eastAsia="新細明體" w:hAnsi="Times New Roman"/>
          <w:color w:val="C00000"/>
          <w:sz w:val="24"/>
        </w:rPr>
      </w:pPr>
      <w:r w:rsidRPr="00AD0A57">
        <w:rPr>
          <w:rFonts w:ascii="Times New Roman" w:eastAsia="新細明體" w:hAnsi="Times New Roman"/>
          <w:color w:val="C00000"/>
          <w:sz w:val="24"/>
        </w:rPr>
        <w:t>Supplementary Table 2</w:t>
      </w:r>
    </w:p>
    <w:p w14:paraId="73D8DBA6" w14:textId="77777777" w:rsidR="007E344E" w:rsidRPr="00A86C0D" w:rsidRDefault="007E344E" w:rsidP="003C2B41">
      <w:pPr>
        <w:widowControl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FF0000"/>
          <w:kern w:val="2"/>
          <w:sz w:val="32"/>
          <w:szCs w:val="32"/>
        </w:rPr>
      </w:pPr>
    </w:p>
    <w:p w14:paraId="07136E39" w14:textId="77777777" w:rsidR="007E344E" w:rsidRDefault="007E344E" w:rsidP="003C2B41">
      <w:pPr>
        <w:widowControl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"/>
          <w:sz w:val="32"/>
          <w:szCs w:val="32"/>
        </w:rPr>
      </w:pPr>
    </w:p>
    <w:p w14:paraId="0BA2069D" w14:textId="0F7828B9" w:rsidR="00A532B2" w:rsidRPr="00F11898" w:rsidRDefault="00B53B2D" w:rsidP="003C2B41">
      <w:pPr>
        <w:widowControl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"/>
          <w:sz w:val="28"/>
          <w:szCs w:val="28"/>
        </w:rPr>
      </w:pPr>
      <w:r w:rsidRPr="00F11898">
        <w:rPr>
          <w:rFonts w:ascii="Times New Roman" w:hAnsi="Times New Roman" w:cs="Times New Roman" w:hint="eastAsia"/>
          <w:b/>
          <w:bCs/>
          <w:color w:val="000000" w:themeColor="text1"/>
          <w:kern w:val="2"/>
          <w:sz w:val="32"/>
          <w:szCs w:val="32"/>
        </w:rPr>
        <w:lastRenderedPageBreak/>
        <w:t>Su</w:t>
      </w:r>
      <w:r w:rsidRPr="00F11898">
        <w:rPr>
          <w:rFonts w:ascii="Times New Roman" w:hAnsi="Times New Roman" w:cs="Times New Roman"/>
          <w:b/>
          <w:bCs/>
          <w:color w:val="000000" w:themeColor="text1"/>
          <w:kern w:val="2"/>
          <w:sz w:val="32"/>
          <w:szCs w:val="32"/>
        </w:rPr>
        <w:t>pplementa</w:t>
      </w:r>
      <w:r w:rsidR="00C464C3" w:rsidRPr="00F11898">
        <w:rPr>
          <w:rFonts w:ascii="Times New Roman" w:hAnsi="Times New Roman" w:cs="Times New Roman"/>
          <w:b/>
          <w:bCs/>
          <w:color w:val="000000" w:themeColor="text1"/>
          <w:kern w:val="2"/>
          <w:sz w:val="32"/>
          <w:szCs w:val="32"/>
        </w:rPr>
        <w:t>ry</w:t>
      </w:r>
      <w:r w:rsidRPr="00F11898">
        <w:rPr>
          <w:rFonts w:ascii="Times New Roman" w:hAnsi="Times New Roman" w:cs="Times New Roman"/>
          <w:b/>
          <w:bCs/>
          <w:color w:val="000000" w:themeColor="text1"/>
          <w:kern w:val="2"/>
          <w:sz w:val="32"/>
          <w:szCs w:val="32"/>
        </w:rPr>
        <w:t xml:space="preserve"> table</w:t>
      </w:r>
      <w:r w:rsidR="00F11898" w:rsidRPr="00F11898">
        <w:rPr>
          <w:rFonts w:ascii="Times New Roman" w:hAnsi="Times New Roman" w:cs="Times New Roman"/>
          <w:b/>
          <w:bCs/>
          <w:color w:val="000000" w:themeColor="text1"/>
          <w:kern w:val="2"/>
          <w:sz w:val="32"/>
          <w:szCs w:val="32"/>
        </w:rPr>
        <w:t xml:space="preserve"> 1</w:t>
      </w:r>
    </w:p>
    <w:p w14:paraId="4D4243A7" w14:textId="4E68DF34" w:rsidR="003C2B41" w:rsidRPr="00F11898" w:rsidRDefault="00C6296B" w:rsidP="00F11898">
      <w:pPr>
        <w:widowControl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kern w:val="2"/>
          <w:sz w:val="28"/>
          <w:szCs w:val="28"/>
        </w:rPr>
      </w:pPr>
      <w:bookmarkStart w:id="8" w:name="_Hlk69558646"/>
      <w:r w:rsidRPr="00F11898">
        <w:rPr>
          <w:rFonts w:ascii="Times New Roman" w:hAnsi="Times New Roman" w:cs="Times New Roman"/>
          <w:color w:val="000000" w:themeColor="text1"/>
          <w:kern w:val="2"/>
          <w:sz w:val="28"/>
          <w:szCs w:val="28"/>
        </w:rPr>
        <w:t xml:space="preserve">Two-by-two comparisons between three </w:t>
      </w:r>
      <w:r w:rsidR="003C2B41" w:rsidRPr="00F11898">
        <w:rPr>
          <w:rFonts w:ascii="Times New Roman" w:hAnsi="Times New Roman" w:cs="Times New Roman"/>
          <w:color w:val="000000" w:themeColor="text1"/>
          <w:kern w:val="2"/>
          <w:sz w:val="28"/>
          <w:szCs w:val="28"/>
        </w:rPr>
        <w:t xml:space="preserve">perfusion patterns </w:t>
      </w:r>
      <w:r w:rsidRPr="00F11898">
        <w:rPr>
          <w:rFonts w:ascii="Times New Roman" w:hAnsi="Times New Roman" w:cs="Times New Roman"/>
          <w:color w:val="000000" w:themeColor="text1"/>
          <w:kern w:val="2"/>
          <w:sz w:val="28"/>
          <w:szCs w:val="28"/>
        </w:rPr>
        <w:t>for</w:t>
      </w:r>
      <w:r w:rsidR="003C2B41" w:rsidRPr="00F11898">
        <w:rPr>
          <w:rFonts w:ascii="Times New Roman" w:hAnsi="Times New Roman" w:cs="Times New Roman"/>
          <w:color w:val="000000" w:themeColor="text1"/>
          <w:kern w:val="2"/>
          <w:sz w:val="28"/>
          <w:szCs w:val="28"/>
        </w:rPr>
        <w:t xml:space="preserve"> baseline characteristics</w:t>
      </w:r>
      <w:r w:rsidRPr="00F11898">
        <w:rPr>
          <w:rFonts w:ascii="Times New Roman" w:hAnsi="Times New Roman" w:cs="Times New Roman"/>
          <w:color w:val="000000" w:themeColor="text1"/>
          <w:kern w:val="2"/>
          <w:sz w:val="28"/>
          <w:szCs w:val="28"/>
        </w:rPr>
        <w:t xml:space="preserve"> and </w:t>
      </w:r>
      <w:r w:rsidR="003C2B41" w:rsidRPr="00F11898">
        <w:rPr>
          <w:rFonts w:ascii="Times New Roman" w:hAnsi="Times New Roman" w:cs="Times New Roman"/>
          <w:color w:val="000000" w:themeColor="text1"/>
          <w:kern w:val="2"/>
          <w:sz w:val="28"/>
          <w:szCs w:val="28"/>
        </w:rPr>
        <w:t>imaging findings.</w:t>
      </w:r>
    </w:p>
    <w:tbl>
      <w:tblPr>
        <w:tblW w:w="10860" w:type="dxa"/>
        <w:tblBorders>
          <w:insideH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261"/>
        <w:gridCol w:w="2551"/>
        <w:gridCol w:w="2126"/>
        <w:gridCol w:w="2922"/>
      </w:tblGrid>
      <w:tr w:rsidR="00B53B2D" w:rsidRPr="00B53B2D" w14:paraId="113E1596" w14:textId="65541B87" w:rsidTr="00B53B2D">
        <w:trPr>
          <w:trHeight w:val="1175"/>
        </w:trPr>
        <w:tc>
          <w:tcPr>
            <w:tcW w:w="32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22A2FDE" w14:textId="77777777" w:rsidR="00C6296B" w:rsidRPr="00B53B2D" w:rsidRDefault="00C6296B" w:rsidP="006E7FA9">
            <w:pPr>
              <w:widowControl w:val="0"/>
              <w:spacing w:after="0" w:line="300" w:lineRule="exact"/>
              <w:jc w:val="both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</w:rPr>
            </w:pPr>
            <w:bookmarkStart w:id="9" w:name="_Hlk50221895"/>
            <w:bookmarkEnd w:id="8"/>
            <w:r w:rsidRPr="00B53B2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</w:rPr>
              <w:t>Characteristic</w:t>
            </w:r>
          </w:p>
        </w:tc>
        <w:tc>
          <w:tcPr>
            <w:tcW w:w="25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  <w:hideMark/>
          </w:tcPr>
          <w:p w14:paraId="3750A76E" w14:textId="5C703D24" w:rsidR="00C6296B" w:rsidRPr="00B53B2D" w:rsidRDefault="00B53B2D" w:rsidP="00B53B2D">
            <w:pPr>
              <w:widowControl w:val="0"/>
              <w:spacing w:after="0" w:line="300" w:lineRule="exact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Normal </w:t>
            </w:r>
            <w:r w:rsidR="00C6296B"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>perfusion</w:t>
            </w:r>
            <w:r w:rsidR="00C6296B" w:rsidRPr="00B53B2D">
              <w:rPr>
                <w:rFonts w:ascii="Times New Roman" w:eastAsia="新細明體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 xml:space="preserve"> v</w:t>
            </w:r>
            <w:r w:rsidR="00C6296B"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>s. compensated perfusion</w:t>
            </w:r>
            <w:r w:rsidR="002F521A"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</w:t>
            </w:r>
          </w:p>
          <w:p w14:paraId="37E4EB1A" w14:textId="38532C26" w:rsidR="00C6296B" w:rsidRPr="00B53B2D" w:rsidRDefault="00C6296B" w:rsidP="005D1725">
            <w:pPr>
              <w:widowControl w:val="0"/>
              <w:spacing w:after="0" w:line="30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224D92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  <w:hideMark/>
          </w:tcPr>
          <w:p w14:paraId="66F01594" w14:textId="1B1EE92F" w:rsidR="00C6296B" w:rsidRPr="00B53B2D" w:rsidRDefault="00B53B2D" w:rsidP="006E7FA9">
            <w:pPr>
              <w:widowControl w:val="0"/>
              <w:spacing w:after="0" w:line="30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Normal </w:t>
            </w:r>
            <w:r w:rsidR="00C6296B"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>perfusion vs. hypoperfusion</w:t>
            </w:r>
          </w:p>
          <w:p w14:paraId="21BD967E" w14:textId="69D17B5A" w:rsidR="00C6296B" w:rsidRPr="00224D92" w:rsidRDefault="006775BB" w:rsidP="006775BB">
            <w:pPr>
              <w:widowControl w:val="0"/>
              <w:spacing w:after="0" w:line="300" w:lineRule="exac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2"/>
                <w:sz w:val="24"/>
                <w:szCs w:val="24"/>
              </w:rPr>
            </w:pPr>
            <w:r w:rsidRPr="00224D92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  <w:t>p</w:t>
            </w:r>
          </w:p>
        </w:tc>
        <w:tc>
          <w:tcPr>
            <w:tcW w:w="29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01432456" w14:textId="53982C39" w:rsidR="00C6296B" w:rsidRPr="00B53B2D" w:rsidRDefault="00C6296B" w:rsidP="006E7FA9">
            <w:pPr>
              <w:widowControl w:val="0"/>
              <w:spacing w:after="0" w:line="30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>Compensated perfusion vs. hypoperfusion</w:t>
            </w:r>
          </w:p>
          <w:p w14:paraId="07D5B270" w14:textId="24762BD3" w:rsidR="00C6296B" w:rsidRPr="00224D92" w:rsidRDefault="006775BB" w:rsidP="006775BB">
            <w:pPr>
              <w:widowControl w:val="0"/>
              <w:spacing w:after="0" w:line="300" w:lineRule="exact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2"/>
                <w:sz w:val="24"/>
                <w:szCs w:val="24"/>
              </w:rPr>
            </w:pPr>
            <w:r w:rsidRPr="00224D92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  <w:t>p</w:t>
            </w:r>
          </w:p>
        </w:tc>
      </w:tr>
      <w:tr w:rsidR="00B53B2D" w:rsidRPr="00B53B2D" w14:paraId="21B83291" w14:textId="36F42DE3" w:rsidTr="00B53B2D">
        <w:trPr>
          <w:trHeight w:val="23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AD25194" w14:textId="77777777" w:rsidR="00C6296B" w:rsidRPr="00B53B2D" w:rsidRDefault="00C6296B" w:rsidP="00B53B2D">
            <w:pPr>
              <w:widowControl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eastAsia="新細明體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  <w:t>Stroke inform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19052CF" w14:textId="77777777" w:rsidR="00C6296B" w:rsidRPr="00B53B2D" w:rsidRDefault="00C6296B" w:rsidP="00B53B2D">
            <w:pPr>
              <w:widowControl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8C5CA4E" w14:textId="77777777" w:rsidR="00C6296B" w:rsidRPr="00B53B2D" w:rsidRDefault="00C6296B" w:rsidP="00B53B2D">
            <w:pPr>
              <w:widowControl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6EEFCE2" w14:textId="77777777" w:rsidR="00C6296B" w:rsidRPr="00B53B2D" w:rsidRDefault="00C6296B" w:rsidP="00B53B2D">
            <w:pPr>
              <w:widowControl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540E5C" w:rsidRPr="00B53B2D" w14:paraId="0F43CB7E" w14:textId="6F39EF0A" w:rsidTr="00B53B2D">
        <w:trPr>
          <w:trHeight w:val="23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278B17A" w14:textId="6725FBA4" w:rsidR="00540E5C" w:rsidRPr="00B53B2D" w:rsidRDefault="00540E5C" w:rsidP="00540E5C">
            <w:pPr>
              <w:widowControl w:val="0"/>
              <w:spacing w:after="0" w:line="240" w:lineRule="auto"/>
              <w:ind w:leftChars="100" w:left="22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>Baseline NIH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B3D7620" w14:textId="4A1BFC8D" w:rsidR="00540E5C" w:rsidRPr="00C41D52" w:rsidRDefault="00540E5C" w:rsidP="00540E5C">
            <w:pPr>
              <w:widowControl w:val="0"/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FF0000"/>
                <w:kern w:val="2"/>
                <w:sz w:val="24"/>
                <w:szCs w:val="24"/>
              </w:rPr>
            </w:pPr>
            <w:r w:rsidRPr="00B53B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53B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F47A5A" w:rsidRPr="00AD0A57"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9</w:t>
            </w:r>
            <w:r w:rsidR="00F47A5A" w:rsidRPr="00AD0A57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FE99D8A" w14:textId="5581879C" w:rsidR="00540E5C" w:rsidRPr="00C41D52" w:rsidRDefault="00540E5C" w:rsidP="00540E5C">
            <w:pPr>
              <w:widowControl w:val="0"/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FF0000"/>
                <w:kern w:val="2"/>
                <w:sz w:val="24"/>
                <w:szCs w:val="24"/>
              </w:rPr>
            </w:pPr>
            <w:r w:rsidRPr="00B53B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53B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  <w:r w:rsidR="00B31129" w:rsidRPr="00AD0A57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4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04D90E6" w14:textId="0DDCDEB4" w:rsidR="00540E5C" w:rsidRPr="00C41D52" w:rsidRDefault="00540E5C" w:rsidP="00540E5C">
            <w:pPr>
              <w:widowControl w:val="0"/>
              <w:tabs>
                <w:tab w:val="left" w:pos="660"/>
                <w:tab w:val="center" w:pos="789"/>
              </w:tabs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FF0000"/>
                <w:kern w:val="2"/>
                <w:sz w:val="24"/>
                <w:szCs w:val="24"/>
              </w:rPr>
            </w:pPr>
            <w:r w:rsidRPr="00B53B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53B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</w:t>
            </w:r>
            <w:r w:rsidR="00B31129" w:rsidRPr="00AD0A57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82</w:t>
            </w:r>
          </w:p>
        </w:tc>
      </w:tr>
      <w:tr w:rsidR="00540E5C" w:rsidRPr="00B53B2D" w14:paraId="2659233A" w14:textId="7DB41618" w:rsidTr="00B53B2D">
        <w:trPr>
          <w:trHeight w:val="23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6E24843" w14:textId="3E4B435B" w:rsidR="00540E5C" w:rsidRPr="00B53B2D" w:rsidRDefault="00540E5C" w:rsidP="00540E5C">
            <w:pPr>
              <w:widowControl w:val="0"/>
              <w:spacing w:after="0" w:line="240" w:lineRule="auto"/>
              <w:ind w:leftChars="100" w:left="22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>NIHSS score on 3</w:t>
            </w:r>
            <w:r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</w:rPr>
              <w:t>rd</w:t>
            </w:r>
            <w:r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da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1FB019E" w14:textId="5D9E890D" w:rsidR="00540E5C" w:rsidRPr="00B53B2D" w:rsidRDefault="00540E5C" w:rsidP="00540E5C">
            <w:pPr>
              <w:widowControl w:val="0"/>
              <w:tabs>
                <w:tab w:val="left" w:pos="639"/>
                <w:tab w:val="center" w:pos="795"/>
              </w:tabs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53B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B31129" w:rsidRPr="00AD0A57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79C49E" w14:textId="32C6AFE6" w:rsidR="00540E5C" w:rsidRPr="00B53B2D" w:rsidRDefault="00540E5C" w:rsidP="00540E5C">
            <w:pPr>
              <w:widowControl w:val="0"/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53B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  <w:r w:rsidRPr="00B53B2D">
              <w:rPr>
                <w:rFonts w:ascii="Times New Roman" w:eastAsia="新細明體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B78C069" w14:textId="68EFAA60" w:rsidR="00540E5C" w:rsidRPr="00B53B2D" w:rsidRDefault="00540E5C" w:rsidP="00540E5C">
            <w:pPr>
              <w:widowControl w:val="0"/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53B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</w:t>
            </w:r>
            <w:r w:rsidR="00B31129" w:rsidRPr="00AD0A57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2</w:t>
            </w:r>
          </w:p>
        </w:tc>
      </w:tr>
      <w:tr w:rsidR="00540E5C" w:rsidRPr="00B53B2D" w14:paraId="1215341F" w14:textId="76D81400" w:rsidTr="00B53B2D">
        <w:trPr>
          <w:trHeight w:val="23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4A929C9" w14:textId="5ABA5586" w:rsidR="00540E5C" w:rsidRPr="00B53B2D" w:rsidRDefault="00540E5C" w:rsidP="00540E5C">
            <w:pPr>
              <w:widowControl w:val="0"/>
              <w:spacing w:after="0" w:line="240" w:lineRule="auto"/>
              <w:ind w:leftChars="100" w:left="22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bookmarkStart w:id="10" w:name="_GoBack"/>
            <w:r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>END (NIHSS&gt;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B4D9F7" w14:textId="43F791E6" w:rsidR="00540E5C" w:rsidRPr="00B53B2D" w:rsidRDefault="00540E5C" w:rsidP="00540E5C">
            <w:pPr>
              <w:widowControl w:val="0"/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eastAsia="新細明體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0</w:t>
            </w:r>
            <w:r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>.01</w:t>
            </w:r>
            <w:r w:rsidR="00B31129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>3</w:t>
            </w:r>
            <w:r w:rsidRPr="00B53B2D">
              <w:rPr>
                <w:rFonts w:ascii="Times New Roman" w:eastAsia="新細明體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D1A9952" w14:textId="3122FEEC" w:rsidR="00540E5C" w:rsidRPr="00B53B2D" w:rsidRDefault="00540E5C" w:rsidP="00540E5C">
            <w:pPr>
              <w:widowControl w:val="0"/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eastAsia="新細明體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0</w:t>
            </w:r>
            <w:r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>.002</w:t>
            </w:r>
            <w:r w:rsidRPr="00B53B2D">
              <w:rPr>
                <w:rFonts w:ascii="Times New Roman" w:eastAsia="新細明體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078A84B" w14:textId="0F1E0A18" w:rsidR="00540E5C" w:rsidRPr="00B53B2D" w:rsidRDefault="00540E5C" w:rsidP="00540E5C">
            <w:pPr>
              <w:widowControl w:val="0"/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eastAsia="新細明體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0</w:t>
            </w:r>
            <w:r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>.370</w:t>
            </w:r>
          </w:p>
        </w:tc>
      </w:tr>
      <w:bookmarkEnd w:id="10"/>
      <w:tr w:rsidR="00540E5C" w:rsidRPr="00B53B2D" w14:paraId="0E024CBC" w14:textId="1C289F69" w:rsidTr="00B53B2D">
        <w:trPr>
          <w:trHeight w:val="23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27D529E" w14:textId="7F0E2614" w:rsidR="00540E5C" w:rsidRPr="00B53B2D" w:rsidRDefault="00540E5C" w:rsidP="00540E5C">
            <w:pPr>
              <w:widowControl w:val="0"/>
              <w:spacing w:after="0" w:line="240" w:lineRule="auto"/>
              <w:ind w:leftChars="100" w:left="22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>Initial infarct volum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CD74A92" w14:textId="2B1EF315" w:rsidR="00540E5C" w:rsidRPr="00B53B2D" w:rsidRDefault="00540E5C" w:rsidP="00540E5C">
            <w:pPr>
              <w:widowControl w:val="0"/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53B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  <w:r w:rsidR="00B31129" w:rsidRPr="00AD0A57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2</w:t>
            </w:r>
            <w:r w:rsidRPr="00B53B2D">
              <w:rPr>
                <w:rFonts w:ascii="Times New Roman" w:eastAsia="新細明體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A548E57" w14:textId="32BFF5E5" w:rsidR="00540E5C" w:rsidRPr="00B53B2D" w:rsidRDefault="00540E5C" w:rsidP="00540E5C">
            <w:pPr>
              <w:widowControl w:val="0"/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Pr="00B53B2D">
              <w:rPr>
                <w:rFonts w:ascii="Times New Roman" w:eastAsia="新細明體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8E58E7F" w14:textId="51CDA812" w:rsidR="00540E5C" w:rsidRPr="00B53B2D" w:rsidRDefault="00540E5C" w:rsidP="00540E5C">
            <w:pPr>
              <w:widowControl w:val="0"/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53B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B31129" w:rsidRPr="00AD0A57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454</w:t>
            </w:r>
          </w:p>
        </w:tc>
      </w:tr>
      <w:tr w:rsidR="00540E5C" w:rsidRPr="00B53B2D" w14:paraId="5483529D" w14:textId="68E15C6C" w:rsidTr="00B53B2D">
        <w:trPr>
          <w:trHeight w:val="23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94693AE" w14:textId="2EF40D82" w:rsidR="00540E5C" w:rsidRPr="00B53B2D" w:rsidRDefault="00540E5C" w:rsidP="00540E5C">
            <w:pPr>
              <w:widowControl w:val="0"/>
              <w:spacing w:after="0" w:line="240" w:lineRule="auto"/>
              <w:ind w:leftChars="100" w:left="22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Final infarct volume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39C2358" w14:textId="7E6EAE9B" w:rsidR="00540E5C" w:rsidRPr="00B53B2D" w:rsidRDefault="00540E5C" w:rsidP="00540E5C">
            <w:pPr>
              <w:widowControl w:val="0"/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53B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  <w:r w:rsidR="00B31129" w:rsidRPr="00AD0A57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804DC75" w14:textId="5FC83C91" w:rsidR="00540E5C" w:rsidRPr="00B53B2D" w:rsidRDefault="00540E5C" w:rsidP="00540E5C">
            <w:pPr>
              <w:widowControl w:val="0"/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53B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B31129" w:rsidRPr="00AD0A57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08</w:t>
            </w:r>
            <w:r w:rsidRPr="00B53B2D">
              <w:rPr>
                <w:rFonts w:ascii="Times New Roman" w:eastAsia="新細明體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8A4725" w14:textId="3C071421" w:rsidR="00540E5C" w:rsidRPr="00B53B2D" w:rsidRDefault="00540E5C" w:rsidP="00540E5C">
            <w:pPr>
              <w:widowControl w:val="0"/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53B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  <w:r w:rsidR="00B31129" w:rsidRPr="00AD0A57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97</w:t>
            </w:r>
          </w:p>
        </w:tc>
      </w:tr>
      <w:tr w:rsidR="00540E5C" w:rsidRPr="00B53B2D" w14:paraId="7C9B1BD4" w14:textId="7CEBB124" w:rsidTr="00B53B2D">
        <w:trPr>
          <w:trHeight w:val="23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BD954" w14:textId="77777777" w:rsidR="00540E5C" w:rsidRPr="00B53B2D" w:rsidRDefault="00540E5C" w:rsidP="00540E5C">
            <w:pPr>
              <w:widowControl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eastAsia="新細明體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  <w:t>Neuroimaging inform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D29B6" w14:textId="77777777" w:rsidR="00540E5C" w:rsidRPr="00B53B2D" w:rsidRDefault="00540E5C" w:rsidP="00540E5C">
            <w:pPr>
              <w:widowControl w:val="0"/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5D574" w14:textId="77777777" w:rsidR="00540E5C" w:rsidRPr="00B53B2D" w:rsidRDefault="00540E5C" w:rsidP="00540E5C">
            <w:pPr>
              <w:widowControl w:val="0"/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A8EAB" w14:textId="77777777" w:rsidR="00540E5C" w:rsidRPr="00B53B2D" w:rsidRDefault="00540E5C" w:rsidP="00540E5C">
            <w:pPr>
              <w:widowControl w:val="0"/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540E5C" w:rsidRPr="00B53B2D" w14:paraId="16846F2B" w14:textId="26CA26A0" w:rsidTr="00B53B2D">
        <w:trPr>
          <w:trHeight w:val="23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3B756" w14:textId="602121AB" w:rsidR="00540E5C" w:rsidRPr="00B53B2D" w:rsidRDefault="00540E5C" w:rsidP="00540E5C">
            <w:pPr>
              <w:widowControl w:val="0"/>
              <w:spacing w:after="0" w:line="240" w:lineRule="auto"/>
              <w:ind w:leftChars="100" w:left="22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>Brain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D46C4" w14:textId="169E1B19" w:rsidR="00540E5C" w:rsidRPr="00B53B2D" w:rsidRDefault="00540E5C" w:rsidP="00540E5C">
            <w:pPr>
              <w:widowControl w:val="0"/>
              <w:tabs>
                <w:tab w:val="center" w:pos="795"/>
                <w:tab w:val="left" w:pos="1483"/>
              </w:tabs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eastAsia="新細明體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0</w:t>
            </w:r>
            <w:r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>.006</w:t>
            </w:r>
            <w:r w:rsidRPr="00B53B2D">
              <w:rPr>
                <w:rFonts w:ascii="Times New Roman" w:eastAsia="新細明體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0B5F5" w14:textId="0472A199" w:rsidR="00540E5C" w:rsidRPr="00B53B2D" w:rsidRDefault="00540E5C" w:rsidP="00540E5C">
            <w:pPr>
              <w:widowControl w:val="0"/>
              <w:tabs>
                <w:tab w:val="left" w:pos="647"/>
                <w:tab w:val="center" w:pos="795"/>
              </w:tabs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eastAsia="新細明體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0</w:t>
            </w:r>
            <w:r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>.177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128EE" w14:textId="7C1AB5C5" w:rsidR="00540E5C" w:rsidRPr="00B53B2D" w:rsidRDefault="00540E5C" w:rsidP="00540E5C">
            <w:pPr>
              <w:widowControl w:val="0"/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eastAsia="新細明體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0</w:t>
            </w:r>
            <w:r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>.076</w:t>
            </w:r>
          </w:p>
        </w:tc>
      </w:tr>
      <w:tr w:rsidR="00540E5C" w:rsidRPr="00B53B2D" w14:paraId="6B6FAFDB" w14:textId="76A84C14" w:rsidTr="00B53B2D">
        <w:trPr>
          <w:trHeight w:val="23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9861B" w14:textId="7215971A" w:rsidR="00540E5C" w:rsidRPr="00B53B2D" w:rsidRDefault="00540E5C" w:rsidP="00540E5C">
            <w:pPr>
              <w:widowControl w:val="0"/>
              <w:spacing w:after="0" w:line="240" w:lineRule="auto"/>
              <w:ind w:leftChars="100" w:left="22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>Branch atheromatous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AB093" w14:textId="79C649D6" w:rsidR="00540E5C" w:rsidRPr="00B53B2D" w:rsidRDefault="00540E5C" w:rsidP="00540E5C">
            <w:pPr>
              <w:widowControl w:val="0"/>
              <w:tabs>
                <w:tab w:val="center" w:pos="795"/>
                <w:tab w:val="left" w:pos="1483"/>
              </w:tabs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eastAsia="新細明體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0</w:t>
            </w:r>
            <w:r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>.0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4A721" w14:textId="1F26DC38" w:rsidR="00540E5C" w:rsidRPr="00B53B2D" w:rsidRDefault="00540E5C" w:rsidP="00540E5C">
            <w:pPr>
              <w:widowControl w:val="0"/>
              <w:tabs>
                <w:tab w:val="left" w:pos="647"/>
                <w:tab w:val="center" w:pos="795"/>
              </w:tabs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eastAsia="新細明體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0</w:t>
            </w:r>
            <w:r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>.011</w:t>
            </w:r>
            <w:r w:rsidRPr="00B53B2D">
              <w:rPr>
                <w:rFonts w:ascii="Times New Roman" w:eastAsia="新細明體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C91E1" w14:textId="5D0902A4" w:rsidR="00540E5C" w:rsidRPr="00B53B2D" w:rsidRDefault="00540E5C" w:rsidP="00540E5C">
            <w:pPr>
              <w:widowControl w:val="0"/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eastAsia="新細明體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0</w:t>
            </w:r>
            <w:r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>.549</w:t>
            </w:r>
          </w:p>
        </w:tc>
      </w:tr>
      <w:tr w:rsidR="00540E5C" w:rsidRPr="00B53B2D" w14:paraId="611C2402" w14:textId="6D72A310" w:rsidTr="00B53B2D">
        <w:trPr>
          <w:trHeight w:val="23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A46F1" w14:textId="195365D4" w:rsidR="00540E5C" w:rsidRPr="00B53B2D" w:rsidRDefault="00540E5C" w:rsidP="00540E5C">
            <w:pPr>
              <w:widowControl w:val="0"/>
              <w:spacing w:after="0" w:line="240" w:lineRule="auto"/>
              <w:ind w:leftChars="100" w:left="22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Relative </w:t>
            </w:r>
            <w:r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>CB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0520F" w14:textId="38A64C11" w:rsidR="00540E5C" w:rsidRPr="00B53B2D" w:rsidRDefault="00540E5C" w:rsidP="00540E5C">
            <w:pPr>
              <w:widowControl w:val="0"/>
              <w:tabs>
                <w:tab w:val="center" w:pos="795"/>
                <w:tab w:val="left" w:pos="1483"/>
              </w:tabs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B53B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Pr="00B53B2D">
              <w:rPr>
                <w:rFonts w:ascii="Times New Roman" w:eastAsia="新細明體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8E05D" w14:textId="2C7750A3" w:rsidR="00540E5C" w:rsidRPr="00B53B2D" w:rsidRDefault="00540E5C" w:rsidP="00540E5C">
            <w:pPr>
              <w:widowControl w:val="0"/>
              <w:tabs>
                <w:tab w:val="left" w:pos="647"/>
                <w:tab w:val="center" w:pos="795"/>
              </w:tabs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B53B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Pr="00B53B2D">
              <w:rPr>
                <w:rFonts w:ascii="Times New Roman" w:eastAsia="新細明體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4449A" w14:textId="6C691378" w:rsidR="00540E5C" w:rsidRPr="00B53B2D" w:rsidRDefault="00540E5C" w:rsidP="00540E5C">
            <w:pPr>
              <w:widowControl w:val="0"/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53B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  <w:r w:rsidR="00B31129" w:rsidRPr="00AD0A57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71</w:t>
            </w:r>
          </w:p>
        </w:tc>
      </w:tr>
      <w:tr w:rsidR="00540E5C" w:rsidRPr="00B53B2D" w14:paraId="6AFAC630" w14:textId="65BB2470" w:rsidTr="00B53B2D">
        <w:trPr>
          <w:trHeight w:val="23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E3E9D" w14:textId="58601DE1" w:rsidR="00540E5C" w:rsidRPr="00B53B2D" w:rsidRDefault="00540E5C" w:rsidP="00540E5C">
            <w:pPr>
              <w:widowControl w:val="0"/>
              <w:spacing w:after="0" w:line="240" w:lineRule="auto"/>
              <w:ind w:leftChars="100" w:left="22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Relative </w:t>
            </w:r>
            <w:r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>CBV</w:t>
            </w:r>
            <w:r w:rsidRPr="00B53B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4D75D" w14:textId="514F38D0" w:rsidR="00540E5C" w:rsidRPr="00B53B2D" w:rsidRDefault="00540E5C" w:rsidP="00540E5C">
            <w:pPr>
              <w:widowControl w:val="0"/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53B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B31129" w:rsidRPr="00AD0A57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1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6EBD1" w14:textId="40438586" w:rsidR="00540E5C" w:rsidRPr="00B53B2D" w:rsidRDefault="00540E5C" w:rsidP="00540E5C">
            <w:pPr>
              <w:widowControl w:val="0"/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53B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  <w:r w:rsidRPr="00B53B2D">
              <w:rPr>
                <w:rFonts w:ascii="Times New Roman" w:eastAsia="新細明體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19363" w14:textId="44E67392" w:rsidR="00540E5C" w:rsidRPr="00B53B2D" w:rsidRDefault="00540E5C" w:rsidP="00540E5C">
            <w:pPr>
              <w:widowControl w:val="0"/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53B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B31129" w:rsidRPr="00AD0A57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46</w:t>
            </w:r>
          </w:p>
        </w:tc>
      </w:tr>
      <w:tr w:rsidR="00540E5C" w:rsidRPr="00B53B2D" w14:paraId="38387BCF" w14:textId="44EF171D" w:rsidTr="00B53B2D">
        <w:trPr>
          <w:trHeight w:val="23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218BF" w14:textId="63E5E9BC" w:rsidR="00540E5C" w:rsidRPr="00B53B2D" w:rsidRDefault="00540E5C" w:rsidP="00540E5C">
            <w:pPr>
              <w:widowControl w:val="0"/>
              <w:spacing w:after="0" w:line="240" w:lineRule="auto"/>
              <w:ind w:leftChars="100" w:left="22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Relative </w:t>
            </w:r>
            <w:r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>MT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C3439" w14:textId="0602D76F" w:rsidR="00540E5C" w:rsidRPr="00B53B2D" w:rsidRDefault="00540E5C" w:rsidP="00540E5C">
            <w:pPr>
              <w:widowControl w:val="0"/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B53B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Pr="00B53B2D">
              <w:rPr>
                <w:rFonts w:ascii="Times New Roman" w:eastAsia="新細明體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C4A92" w14:textId="06C69869" w:rsidR="00540E5C" w:rsidRPr="00B53B2D" w:rsidRDefault="00540E5C" w:rsidP="00540E5C">
            <w:pPr>
              <w:widowControl w:val="0"/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B53B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Pr="00B53B2D">
              <w:rPr>
                <w:rFonts w:ascii="Times New Roman" w:eastAsia="新細明體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59109" w14:textId="294A8EE0" w:rsidR="00540E5C" w:rsidRPr="00B53B2D" w:rsidRDefault="00540E5C" w:rsidP="00540E5C">
            <w:pPr>
              <w:widowControl w:val="0"/>
              <w:tabs>
                <w:tab w:val="left" w:pos="711"/>
                <w:tab w:val="center" w:pos="789"/>
              </w:tabs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53B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</w:t>
            </w:r>
            <w:r w:rsidR="00B31129" w:rsidRPr="00AD0A57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6</w:t>
            </w:r>
            <w:r w:rsidRPr="00B53B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540E5C" w:rsidRPr="00B53B2D" w14:paraId="7F937204" w14:textId="4B354524" w:rsidTr="00B53B2D">
        <w:trPr>
          <w:trHeight w:val="23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293F5" w14:textId="42A66B6E" w:rsidR="00540E5C" w:rsidRPr="00B53B2D" w:rsidRDefault="00540E5C" w:rsidP="00540E5C">
            <w:pPr>
              <w:widowControl w:val="0"/>
              <w:spacing w:after="0" w:line="240" w:lineRule="auto"/>
              <w:ind w:leftChars="100" w:left="22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>Anterograde collater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2FD17" w14:textId="4B5AC6AF" w:rsidR="00540E5C" w:rsidRPr="00B53B2D" w:rsidRDefault="00540E5C" w:rsidP="00540E5C">
            <w:pPr>
              <w:widowControl w:val="0"/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eastAsia="新細明體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0</w:t>
            </w:r>
            <w:r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>.002</w:t>
            </w:r>
            <w:r w:rsidRPr="00B53B2D">
              <w:rPr>
                <w:rFonts w:ascii="Times New Roman" w:eastAsia="新細明體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42216" w14:textId="2C2FA138" w:rsidR="00540E5C" w:rsidRPr="00B53B2D" w:rsidRDefault="00540E5C" w:rsidP="00540E5C">
            <w:pPr>
              <w:widowControl w:val="0"/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eastAsia="新細明體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&lt;</w:t>
            </w:r>
            <w:r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>0.001</w:t>
            </w:r>
            <w:r w:rsidRPr="00B53B2D">
              <w:rPr>
                <w:rFonts w:ascii="Times New Roman" w:eastAsia="新細明體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C91D0" w14:textId="0F4DF946" w:rsidR="00540E5C" w:rsidRPr="00B53B2D" w:rsidRDefault="00540E5C" w:rsidP="00540E5C">
            <w:pPr>
              <w:widowControl w:val="0"/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eastAsia="新細明體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&lt;</w:t>
            </w:r>
            <w:r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>0.001</w:t>
            </w:r>
            <w:r w:rsidRPr="00B53B2D">
              <w:rPr>
                <w:rFonts w:ascii="Times New Roman" w:eastAsia="新細明體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</w:tr>
      <w:tr w:rsidR="00540E5C" w:rsidRPr="00B53B2D" w14:paraId="60CC940E" w14:textId="1817C6A8" w:rsidTr="00B53B2D">
        <w:trPr>
          <w:trHeight w:val="55"/>
        </w:trPr>
        <w:tc>
          <w:tcPr>
            <w:tcW w:w="32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bottom"/>
          </w:tcPr>
          <w:p w14:paraId="50CA0529" w14:textId="3D04C4DF" w:rsidR="00540E5C" w:rsidRPr="00B53B2D" w:rsidRDefault="00540E5C" w:rsidP="00540E5C">
            <w:pPr>
              <w:widowControl w:val="0"/>
              <w:spacing w:after="0" w:line="240" w:lineRule="auto"/>
              <w:ind w:leftChars="100" w:left="22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>Retrograde collatera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7134D4D3" w14:textId="3EA45425" w:rsidR="00540E5C" w:rsidRPr="00B53B2D" w:rsidRDefault="00540E5C" w:rsidP="00540E5C">
            <w:pPr>
              <w:widowControl w:val="0"/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eastAsia="新細明體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0</w:t>
            </w:r>
            <w:r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>.03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12D5A82D" w14:textId="587DC473" w:rsidR="00540E5C" w:rsidRPr="00B53B2D" w:rsidRDefault="00540E5C" w:rsidP="00540E5C">
            <w:pPr>
              <w:widowControl w:val="0"/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eastAsia="新細明體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0</w:t>
            </w:r>
            <w:r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>.001</w:t>
            </w:r>
            <w:r w:rsidRPr="00B53B2D">
              <w:rPr>
                <w:rFonts w:ascii="Times New Roman" w:eastAsia="新細明體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*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29A19433" w14:textId="7C9D4453" w:rsidR="00540E5C" w:rsidRPr="00B53B2D" w:rsidRDefault="00540E5C" w:rsidP="00540E5C">
            <w:pPr>
              <w:widowControl w:val="0"/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B53B2D">
              <w:rPr>
                <w:rFonts w:ascii="Times New Roman" w:eastAsia="新細明體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0</w:t>
            </w:r>
            <w:r w:rsidRPr="00B53B2D">
              <w:rPr>
                <w:rFonts w:ascii="Times New Roman" w:eastAsia="新細明體" w:hAnsi="Times New Roman" w:cs="Times New Roman"/>
                <w:color w:val="000000" w:themeColor="text1"/>
                <w:kern w:val="2"/>
                <w:sz w:val="24"/>
                <w:szCs w:val="24"/>
              </w:rPr>
              <w:t>.081</w:t>
            </w:r>
          </w:p>
        </w:tc>
      </w:tr>
    </w:tbl>
    <w:bookmarkEnd w:id="9"/>
    <w:p w14:paraId="07E7C552" w14:textId="2DEE1187" w:rsidR="001E7709" w:rsidRPr="00B53B2D" w:rsidRDefault="001E7709" w:rsidP="00B53B2D">
      <w:pPr>
        <w:widowControl w:val="0"/>
        <w:spacing w:after="0" w:line="240" w:lineRule="auto"/>
        <w:rPr>
          <w:rFonts w:ascii="Times New Roman" w:eastAsia="新細明體" w:hAnsi="Times New Roman" w:cs="Times New Roman"/>
          <w:color w:val="000000" w:themeColor="text1"/>
          <w:kern w:val="2"/>
        </w:rPr>
      </w:pPr>
      <w:r w:rsidRPr="00B53B2D">
        <w:rPr>
          <w:rFonts w:ascii="Times New Roman" w:eastAsia="新細明體" w:hAnsi="Times New Roman" w:cs="Times New Roman"/>
          <w:color w:val="000000" w:themeColor="text1"/>
          <w:kern w:val="2"/>
        </w:rPr>
        <w:t>Two-by-two comparisons were conducted using the chi-square test</w:t>
      </w:r>
      <w:r w:rsidR="00F1688D">
        <w:rPr>
          <w:rFonts w:ascii="Times New Roman" w:eastAsia="新細明體" w:hAnsi="Times New Roman" w:cs="Times New Roman"/>
          <w:color w:val="000000" w:themeColor="text1"/>
          <w:kern w:val="2"/>
        </w:rPr>
        <w:t xml:space="preserve"> or </w:t>
      </w:r>
      <w:r w:rsidR="00F1688D" w:rsidRPr="00AD0A57">
        <w:rPr>
          <w:rFonts w:ascii="Times New Roman" w:eastAsia="新細明體" w:hAnsi="Times New Roman" w:cs="Times New Roman"/>
          <w:color w:val="C00000"/>
          <w:kern w:val="2"/>
        </w:rPr>
        <w:t xml:space="preserve">Kruskal-Wallis test, </w:t>
      </w:r>
      <w:r w:rsidR="006775BB" w:rsidRPr="00AD0A57">
        <w:rPr>
          <w:rFonts w:ascii="Times New Roman" w:eastAsia="新細明體" w:hAnsi="Times New Roman" w:cs="Times New Roman"/>
          <w:color w:val="C00000"/>
          <w:kern w:val="2"/>
        </w:rPr>
        <w:t>and</w:t>
      </w:r>
      <w:r w:rsidR="00F1688D" w:rsidRPr="00AD0A57">
        <w:rPr>
          <w:rFonts w:ascii="Times New Roman" w:eastAsia="新細明體" w:hAnsi="Times New Roman" w:cs="Times New Roman"/>
          <w:color w:val="C00000"/>
          <w:kern w:val="2"/>
        </w:rPr>
        <w:t xml:space="preserve"> the significance values have been adjusted by the Bonferroni </w:t>
      </w:r>
      <w:r w:rsidR="00231D63" w:rsidRPr="00AD0A57">
        <w:rPr>
          <w:rFonts w:ascii="Times New Roman" w:eastAsia="新細明體" w:hAnsi="Times New Roman" w:cs="Times New Roman" w:hint="eastAsia"/>
          <w:color w:val="C00000"/>
          <w:kern w:val="2"/>
        </w:rPr>
        <w:t>c</w:t>
      </w:r>
      <w:r w:rsidR="00231D63" w:rsidRPr="00AD0A57">
        <w:rPr>
          <w:rFonts w:ascii="Times New Roman" w:eastAsia="新細明體" w:hAnsi="Times New Roman" w:cs="Times New Roman"/>
          <w:color w:val="C00000"/>
          <w:kern w:val="2"/>
        </w:rPr>
        <w:t>orrection</w:t>
      </w:r>
      <w:r w:rsidR="00F1688D" w:rsidRPr="00AD0A57">
        <w:rPr>
          <w:rFonts w:ascii="Times New Roman" w:eastAsia="新細明體" w:hAnsi="Times New Roman" w:cs="Times New Roman"/>
          <w:color w:val="C00000"/>
          <w:kern w:val="2"/>
        </w:rPr>
        <w:t xml:space="preserve"> for multiple tests.</w:t>
      </w:r>
    </w:p>
    <w:p w14:paraId="16301DCD" w14:textId="7B4D4965" w:rsidR="00F404F3" w:rsidRPr="00B53B2D" w:rsidRDefault="00B53B2D" w:rsidP="00B53B2D">
      <w:pPr>
        <w:widowControl w:val="0"/>
        <w:spacing w:after="0" w:line="240" w:lineRule="auto"/>
        <w:rPr>
          <w:rFonts w:ascii="Times New Roman" w:eastAsia="新細明體" w:hAnsi="Times New Roman" w:cs="Times New Roman"/>
          <w:color w:val="000000" w:themeColor="text1"/>
          <w:kern w:val="2"/>
        </w:rPr>
      </w:pPr>
      <w:r w:rsidRPr="00B53B2D">
        <w:rPr>
          <w:rFonts w:ascii="Times New Roman" w:eastAsia="新細明體" w:hAnsi="Times New Roman" w:cs="Times New Roman"/>
          <w:color w:val="000000" w:themeColor="text1"/>
          <w:kern w:val="2"/>
        </w:rPr>
        <w:t>*:</w:t>
      </w:r>
      <w:r w:rsidRPr="00B53B2D">
        <w:rPr>
          <w:rFonts w:ascii="Times New Roman" w:eastAsia="新細明體" w:hAnsi="Times New Roman" w:cs="Times New Roman" w:hint="eastAsia"/>
          <w:color w:val="000000" w:themeColor="text1"/>
          <w:kern w:val="2"/>
        </w:rPr>
        <w:t xml:space="preserve"> </w:t>
      </w:r>
      <w:r w:rsidR="001E7709" w:rsidRPr="00B53B2D">
        <w:rPr>
          <w:rFonts w:ascii="Times New Roman" w:eastAsia="新細明體" w:hAnsi="Times New Roman" w:cs="Times New Roman"/>
          <w:color w:val="000000" w:themeColor="text1"/>
          <w:kern w:val="2"/>
        </w:rPr>
        <w:t>A</w:t>
      </w:r>
      <w:r w:rsidR="0006671D">
        <w:rPr>
          <w:rFonts w:ascii="Times New Roman" w:eastAsia="新細明體" w:hAnsi="Times New Roman" w:cs="Times New Roman"/>
          <w:color w:val="000000" w:themeColor="text1"/>
          <w:kern w:val="2"/>
        </w:rPr>
        <w:t xml:space="preserve"> </w:t>
      </w:r>
      <w:r w:rsidR="001E7709" w:rsidRPr="005D1725">
        <w:rPr>
          <w:rFonts w:ascii="Times New Roman" w:eastAsia="新細明體" w:hAnsi="Times New Roman" w:cs="Times New Roman"/>
          <w:i/>
          <w:iCs/>
          <w:color w:val="000000" w:themeColor="text1"/>
          <w:kern w:val="2"/>
        </w:rPr>
        <w:t>p</w:t>
      </w:r>
      <w:r w:rsidR="001E7709" w:rsidRPr="00B53B2D">
        <w:rPr>
          <w:rFonts w:ascii="Times New Roman" w:eastAsia="新細明體" w:hAnsi="Times New Roman" w:cs="Times New Roman"/>
          <w:color w:val="000000" w:themeColor="text1"/>
          <w:kern w:val="2"/>
        </w:rPr>
        <w:t xml:space="preserve"> value </w:t>
      </w:r>
      <w:r w:rsidR="00F404F3" w:rsidRPr="00B53B2D">
        <w:rPr>
          <w:rFonts w:ascii="Times New Roman" w:eastAsia="新細明體" w:hAnsi="Times New Roman" w:cs="Times New Roman"/>
          <w:color w:val="000000" w:themeColor="text1"/>
          <w:kern w:val="2"/>
        </w:rPr>
        <w:t>&lt;0.</w:t>
      </w:r>
      <w:r w:rsidR="00EF528C" w:rsidRPr="00AD0A57">
        <w:rPr>
          <w:rFonts w:ascii="Times New Roman" w:eastAsia="新細明體" w:hAnsi="Times New Roman" w:cs="Times New Roman"/>
          <w:color w:val="C00000"/>
          <w:kern w:val="2"/>
        </w:rPr>
        <w:t>0</w:t>
      </w:r>
      <w:r w:rsidR="00F1265D" w:rsidRPr="00AD0A57">
        <w:rPr>
          <w:rFonts w:ascii="Times New Roman" w:eastAsia="新細明體" w:hAnsi="Times New Roman" w:cs="Times New Roman"/>
          <w:color w:val="C00000"/>
          <w:kern w:val="2"/>
        </w:rPr>
        <w:t>17 (</w:t>
      </w:r>
      <w:r w:rsidR="00F1265D" w:rsidRPr="00AD0A57">
        <w:rPr>
          <w:rFonts w:ascii="Times New Roman" w:eastAsia="新細明體" w:hAnsi="Times New Roman" w:cs="Times New Roman" w:hint="eastAsia"/>
          <w:color w:val="C00000"/>
          <w:kern w:val="2"/>
        </w:rPr>
        <w:t>α</w:t>
      </w:r>
      <w:r w:rsidR="00F1265D" w:rsidRPr="00AD0A57">
        <w:rPr>
          <w:rFonts w:ascii="Times New Roman" w:eastAsia="新細明體" w:hAnsi="Times New Roman" w:cs="Times New Roman"/>
          <w:color w:val="C00000"/>
          <w:kern w:val="2"/>
        </w:rPr>
        <w:t>/n=0.05/3)</w:t>
      </w:r>
      <w:r w:rsidRPr="00B53B2D">
        <w:rPr>
          <w:rFonts w:ascii="Times New Roman" w:eastAsia="新細明體" w:hAnsi="Times New Roman" w:cs="Times New Roman"/>
          <w:color w:val="000000" w:themeColor="text1"/>
          <w:kern w:val="2"/>
        </w:rPr>
        <w:t>,</w:t>
      </w:r>
      <w:r w:rsidR="001E7709" w:rsidRPr="00B53B2D">
        <w:rPr>
          <w:rFonts w:ascii="Times New Roman" w:eastAsia="新細明體" w:hAnsi="Times New Roman" w:cs="Times New Roman"/>
          <w:color w:val="000000" w:themeColor="text1"/>
          <w:kern w:val="2"/>
        </w:rPr>
        <w:t xml:space="preserve"> indicat</w:t>
      </w:r>
      <w:r w:rsidRPr="00B53B2D">
        <w:rPr>
          <w:rFonts w:ascii="Times New Roman" w:eastAsia="新細明體" w:hAnsi="Times New Roman" w:cs="Times New Roman"/>
          <w:color w:val="000000" w:themeColor="text1"/>
          <w:kern w:val="2"/>
        </w:rPr>
        <w:t>ing</w:t>
      </w:r>
      <w:r w:rsidR="001E7709" w:rsidRPr="00B53B2D">
        <w:rPr>
          <w:rFonts w:ascii="Times New Roman" w:eastAsia="新細明體" w:hAnsi="Times New Roman" w:cs="Times New Roman"/>
          <w:color w:val="000000" w:themeColor="text1"/>
          <w:kern w:val="2"/>
        </w:rPr>
        <w:t xml:space="preserve"> a statistically significant difference.</w:t>
      </w:r>
      <w:r w:rsidR="001E7709" w:rsidRPr="00B53B2D">
        <w:rPr>
          <w:rFonts w:ascii="Times New Roman" w:eastAsia="新細明體" w:hAnsi="Times New Roman" w:cs="Times New Roman"/>
          <w:color w:val="000000" w:themeColor="text1"/>
          <w:kern w:val="2"/>
        </w:rPr>
        <w:tab/>
      </w:r>
    </w:p>
    <w:p w14:paraId="66460FAC" w14:textId="65857198" w:rsidR="00B53B2D" w:rsidRPr="00B53B2D" w:rsidRDefault="00B53B2D" w:rsidP="00A532B2">
      <w:pPr>
        <w:spacing w:line="240" w:lineRule="auto"/>
        <w:jc w:val="both"/>
        <w:rPr>
          <w:rFonts w:ascii="Times New Roman" w:eastAsia="新細明體" w:hAnsi="Times New Roman" w:cs="Times New Roman"/>
          <w:b/>
        </w:rPr>
      </w:pPr>
      <w:r w:rsidRPr="00B53B2D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</w:t>
      </w:r>
      <w:r w:rsidR="00A532B2" w:rsidRPr="00D50492">
        <w:rPr>
          <w:rFonts w:ascii="Times New Roman" w:hAnsi="Times New Roman" w:cs="Times New Roman"/>
        </w:rPr>
        <w:t>CBF=cerebral blood flow; CBV= cerebral blood volume</w:t>
      </w:r>
      <w:r w:rsidR="00A532B2">
        <w:rPr>
          <w:rFonts w:ascii="Times New Roman" w:hAnsi="Times New Roman" w:cs="Times New Roman"/>
        </w:rPr>
        <w:t>;</w:t>
      </w:r>
      <w:r w:rsidR="00A532B2" w:rsidRPr="00D50492">
        <w:rPr>
          <w:rFonts w:ascii="Times New Roman" w:hAnsi="Times New Roman" w:cs="Times New Roman"/>
        </w:rPr>
        <w:t xml:space="preserve"> </w:t>
      </w:r>
      <w:r w:rsidRPr="00B53B2D">
        <w:rPr>
          <w:rFonts w:ascii="Times New Roman" w:hAnsi="Times New Roman" w:cs="Times New Roman"/>
        </w:rPr>
        <w:t xml:space="preserve">END=early neurological deterioration; </w:t>
      </w:r>
      <w:r w:rsidR="00A532B2" w:rsidRPr="00D50492">
        <w:rPr>
          <w:rFonts w:ascii="Times New Roman" w:hAnsi="Times New Roman" w:cs="Times New Roman"/>
        </w:rPr>
        <w:t>MTT= mean transit time</w:t>
      </w:r>
      <w:r w:rsidR="00A532B2">
        <w:rPr>
          <w:rFonts w:ascii="Times New Roman" w:hAnsi="Times New Roman" w:cs="Times New Roman"/>
        </w:rPr>
        <w:t xml:space="preserve">; </w:t>
      </w:r>
      <w:r w:rsidR="00A532B2" w:rsidRPr="001F54C8">
        <w:rPr>
          <w:rFonts w:ascii="Times New Roman" w:hAnsi="Times New Roman" w:cs="Times New Roman"/>
        </w:rPr>
        <w:t>NIHSS=National Institute</w:t>
      </w:r>
      <w:r w:rsidR="00405FC2">
        <w:rPr>
          <w:rFonts w:ascii="Times New Roman" w:hAnsi="Times New Roman" w:cs="Times New Roman" w:hint="eastAsia"/>
        </w:rPr>
        <w:t>s</w:t>
      </w:r>
      <w:r w:rsidR="00A532B2" w:rsidRPr="001F54C8">
        <w:rPr>
          <w:rFonts w:ascii="Times New Roman" w:hAnsi="Times New Roman" w:cs="Times New Roman"/>
        </w:rPr>
        <w:t xml:space="preserve"> of Health Stroke Scale</w:t>
      </w:r>
      <w:r w:rsidR="00A532B2">
        <w:rPr>
          <w:rFonts w:ascii="Times New Roman" w:hAnsi="Times New Roman" w:cs="Times New Roman"/>
        </w:rPr>
        <w:t>.</w:t>
      </w:r>
    </w:p>
    <w:p w14:paraId="3607DA14" w14:textId="77777777" w:rsidR="00B53B2D" w:rsidRPr="00B53B2D" w:rsidRDefault="00B53B2D" w:rsidP="00B53B2D">
      <w:pPr>
        <w:widowControl w:val="0"/>
        <w:spacing w:after="0" w:line="240" w:lineRule="auto"/>
        <w:rPr>
          <w:rFonts w:ascii="Times New Roman" w:eastAsia="新細明體" w:hAnsi="Times New Roman" w:cs="Times New Roman"/>
          <w:color w:val="000000" w:themeColor="text1"/>
          <w:kern w:val="2"/>
          <w:sz w:val="20"/>
          <w:szCs w:val="20"/>
        </w:rPr>
      </w:pPr>
    </w:p>
    <w:p w14:paraId="4FE6CD2B" w14:textId="0029B6EE" w:rsidR="002710F3" w:rsidRDefault="002710F3">
      <w:pPr>
        <w:rPr>
          <w:color w:val="000000" w:themeColor="text1"/>
        </w:rPr>
      </w:pPr>
    </w:p>
    <w:p w14:paraId="5B5B78DD" w14:textId="5F389D29" w:rsidR="00F11898" w:rsidRDefault="00F11898">
      <w:pPr>
        <w:rPr>
          <w:color w:val="000000" w:themeColor="text1"/>
        </w:rPr>
      </w:pPr>
    </w:p>
    <w:p w14:paraId="19F2252F" w14:textId="79893624" w:rsidR="00F11898" w:rsidRDefault="00F11898">
      <w:pPr>
        <w:rPr>
          <w:color w:val="000000" w:themeColor="text1"/>
        </w:rPr>
      </w:pPr>
    </w:p>
    <w:p w14:paraId="1FEEFA84" w14:textId="2E0D621C" w:rsidR="00F11898" w:rsidRDefault="00F11898">
      <w:pPr>
        <w:rPr>
          <w:color w:val="000000" w:themeColor="text1"/>
        </w:rPr>
      </w:pPr>
    </w:p>
    <w:p w14:paraId="5279A2F0" w14:textId="1F6CB811" w:rsidR="00F11898" w:rsidRDefault="00F11898">
      <w:pPr>
        <w:rPr>
          <w:color w:val="000000" w:themeColor="text1"/>
        </w:rPr>
      </w:pPr>
    </w:p>
    <w:p w14:paraId="28DE26B7" w14:textId="6D7FF958" w:rsidR="00F11898" w:rsidRDefault="00F11898">
      <w:pPr>
        <w:rPr>
          <w:color w:val="000000" w:themeColor="text1"/>
        </w:rPr>
      </w:pPr>
    </w:p>
    <w:p w14:paraId="618D8E04" w14:textId="0E8E22C5" w:rsidR="00F11898" w:rsidRDefault="00F11898">
      <w:pPr>
        <w:rPr>
          <w:color w:val="000000" w:themeColor="text1"/>
        </w:rPr>
      </w:pPr>
    </w:p>
    <w:p w14:paraId="7DD8A7F2" w14:textId="7BAFDA95" w:rsidR="00F11898" w:rsidRDefault="00F11898">
      <w:pPr>
        <w:rPr>
          <w:color w:val="000000" w:themeColor="text1"/>
        </w:rPr>
      </w:pPr>
    </w:p>
    <w:p w14:paraId="24618715" w14:textId="4C87FB55" w:rsidR="00F11898" w:rsidRDefault="00F11898">
      <w:pPr>
        <w:rPr>
          <w:color w:val="000000" w:themeColor="text1"/>
        </w:rPr>
      </w:pPr>
    </w:p>
    <w:p w14:paraId="65188FA7" w14:textId="77777777" w:rsidR="00F11898" w:rsidRDefault="00F11898">
      <w:pPr>
        <w:rPr>
          <w:color w:val="000000" w:themeColor="text1"/>
        </w:rPr>
        <w:sectPr w:rsidR="00F11898" w:rsidSect="00C6296B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1CB6768B" w14:textId="63DF3DC1" w:rsidR="00F11898" w:rsidRPr="00A60A8B" w:rsidRDefault="00F11898" w:rsidP="00F11898">
      <w:pPr>
        <w:spacing w:line="240" w:lineRule="auto"/>
        <w:jc w:val="both"/>
        <w:rPr>
          <w:rFonts w:ascii="Times New Roman" w:hAnsi="Times New Roman" w:cs="Times New Roman"/>
          <w:color w:val="C00000"/>
          <w:sz w:val="32"/>
        </w:rPr>
      </w:pPr>
      <w:r w:rsidRPr="00A60A8B">
        <w:rPr>
          <w:rFonts w:ascii="Times New Roman" w:hAnsi="Times New Roman" w:cs="Times New Roman"/>
          <w:b/>
          <w:color w:val="C00000"/>
          <w:sz w:val="32"/>
        </w:rPr>
        <w:lastRenderedPageBreak/>
        <w:t>Supplementary table 2</w:t>
      </w:r>
    </w:p>
    <w:p w14:paraId="7A4BD740" w14:textId="659A39E2" w:rsidR="00F11898" w:rsidRPr="00A60A8B" w:rsidRDefault="00F11898" w:rsidP="00F11898">
      <w:pPr>
        <w:spacing w:line="240" w:lineRule="auto"/>
        <w:jc w:val="both"/>
        <w:rPr>
          <w:rFonts w:ascii="Times New Roman" w:hAnsi="Times New Roman" w:cs="Times New Roman"/>
          <w:color w:val="C00000"/>
          <w:sz w:val="28"/>
        </w:rPr>
      </w:pPr>
      <w:r w:rsidRPr="00A60A8B">
        <w:rPr>
          <w:rFonts w:ascii="Times New Roman" w:hAnsi="Times New Roman" w:cs="Times New Roman"/>
          <w:color w:val="C00000"/>
          <w:sz w:val="28"/>
        </w:rPr>
        <w:t>Correlations between the cerebral microbleeds and the baseline characteristics and imaging findings.</w:t>
      </w:r>
    </w:p>
    <w:tbl>
      <w:tblPr>
        <w:tblW w:w="15862" w:type="dxa"/>
        <w:jc w:val="center"/>
        <w:tblBorders>
          <w:insideH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544"/>
        <w:gridCol w:w="1587"/>
        <w:gridCol w:w="1587"/>
        <w:gridCol w:w="680"/>
        <w:gridCol w:w="236"/>
        <w:gridCol w:w="1587"/>
        <w:gridCol w:w="1587"/>
        <w:gridCol w:w="680"/>
        <w:gridCol w:w="236"/>
        <w:gridCol w:w="1644"/>
        <w:gridCol w:w="1644"/>
        <w:gridCol w:w="850"/>
      </w:tblGrid>
      <w:tr w:rsidR="00A60A8B" w:rsidRPr="00A60A8B" w14:paraId="51EE7835" w14:textId="77777777" w:rsidTr="00DE3493">
        <w:trPr>
          <w:trHeight w:val="649"/>
          <w:jc w:val="center"/>
        </w:trPr>
        <w:tc>
          <w:tcPr>
            <w:tcW w:w="35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A8DAD6F" w14:textId="77777777" w:rsidR="00F11898" w:rsidRPr="00A60A8B" w:rsidRDefault="00F11898" w:rsidP="00771BB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A60A8B">
              <w:rPr>
                <w:rFonts w:ascii="Times New Roman" w:hAnsi="Times New Roman" w:cs="Times New Roman"/>
                <w:b/>
                <w:bCs/>
                <w:color w:val="C00000"/>
                <w:szCs w:val="24"/>
              </w:rPr>
              <w:t>Characteristics</w:t>
            </w: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  <w:hideMark/>
          </w:tcPr>
          <w:p w14:paraId="3843467A" w14:textId="384D25D4" w:rsidR="00F11898" w:rsidRPr="00A60A8B" w:rsidRDefault="00BF6919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C00000"/>
                <w:sz w:val="20"/>
              </w:rPr>
            </w:pPr>
            <w:r w:rsidRPr="00A60A8B">
              <w:rPr>
                <w:rFonts w:ascii="Times New Roman" w:hAnsi="Times New Roman" w:cs="Times New Roman"/>
                <w:b/>
                <w:color w:val="C00000"/>
                <w:sz w:val="20"/>
              </w:rPr>
              <w:t>Any</w:t>
            </w:r>
            <w:r w:rsidR="00F11898" w:rsidRPr="00A60A8B">
              <w:rPr>
                <w:rFonts w:ascii="Times New Roman" w:hAnsi="Times New Roman" w:cs="Times New Roman"/>
                <w:b/>
                <w:color w:val="C00000"/>
                <w:sz w:val="20"/>
              </w:rPr>
              <w:t xml:space="preserve"> CMBs (+)</w:t>
            </w:r>
          </w:p>
          <w:p w14:paraId="07F39748" w14:textId="77777777" w:rsidR="00F11898" w:rsidRPr="00A60A8B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C00000"/>
                <w:sz w:val="20"/>
              </w:rPr>
            </w:pPr>
            <w:r w:rsidRPr="00A60A8B">
              <w:rPr>
                <w:rFonts w:ascii="Times New Roman" w:hAnsi="Times New Roman" w:cs="Times New Roman"/>
                <w:b/>
                <w:color w:val="C00000"/>
                <w:sz w:val="20"/>
              </w:rPr>
              <w:t>N= 29</w:t>
            </w: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  <w:hideMark/>
          </w:tcPr>
          <w:p w14:paraId="26FF5A48" w14:textId="490F9631" w:rsidR="00F11898" w:rsidRPr="00A60A8B" w:rsidRDefault="00BF6919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C00000"/>
                <w:sz w:val="20"/>
              </w:rPr>
            </w:pPr>
            <w:r w:rsidRPr="00A60A8B">
              <w:rPr>
                <w:rFonts w:ascii="Times New Roman" w:hAnsi="Times New Roman" w:cs="Times New Roman"/>
                <w:b/>
                <w:color w:val="C00000"/>
                <w:sz w:val="20"/>
              </w:rPr>
              <w:t>Any</w:t>
            </w:r>
            <w:r w:rsidR="00F11898" w:rsidRPr="00A60A8B">
              <w:rPr>
                <w:rFonts w:ascii="Times New Roman" w:hAnsi="Times New Roman" w:cs="Times New Roman"/>
                <w:b/>
                <w:color w:val="C00000"/>
                <w:sz w:val="20"/>
              </w:rPr>
              <w:t xml:space="preserve"> CMBs (-)</w:t>
            </w:r>
          </w:p>
          <w:p w14:paraId="2D374DAE" w14:textId="77777777" w:rsidR="00F11898" w:rsidRPr="00A60A8B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C00000"/>
                <w:sz w:val="20"/>
              </w:rPr>
            </w:pPr>
            <w:r w:rsidRPr="00A60A8B">
              <w:rPr>
                <w:rFonts w:ascii="Times New Roman" w:hAnsi="Times New Roman" w:cs="Times New Roman"/>
                <w:b/>
                <w:color w:val="C00000"/>
                <w:sz w:val="20"/>
              </w:rPr>
              <w:t>N= 53</w:t>
            </w:r>
          </w:p>
        </w:tc>
        <w:tc>
          <w:tcPr>
            <w:tcW w:w="6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3DABD7AA" w14:textId="77777777" w:rsidR="00F11898" w:rsidRPr="00A60A8B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C00000"/>
                <w:sz w:val="20"/>
              </w:rPr>
            </w:pPr>
            <w:r w:rsidRPr="00A60A8B">
              <w:rPr>
                <w:rFonts w:ascii="Times New Roman" w:hAnsi="Times New Roman" w:cs="Times New Roman"/>
                <w:b/>
                <w:i/>
                <w:color w:val="C00000"/>
                <w:sz w:val="20"/>
              </w:rPr>
              <w:t>p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47D6B3B" w14:textId="77777777" w:rsidR="00F11898" w:rsidRPr="00A60A8B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C00000"/>
                <w:sz w:val="20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5A875B12" w14:textId="77777777" w:rsidR="00F11898" w:rsidRPr="00A60A8B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C00000"/>
                <w:sz w:val="20"/>
              </w:rPr>
            </w:pPr>
            <w:r w:rsidRPr="00A60A8B">
              <w:rPr>
                <w:rFonts w:ascii="Times New Roman" w:hAnsi="Times New Roman" w:cs="Times New Roman"/>
                <w:b/>
                <w:color w:val="C00000"/>
                <w:sz w:val="20"/>
              </w:rPr>
              <w:t>Deep CMBs</w:t>
            </w:r>
            <w:r w:rsidRPr="00A60A8B">
              <w:rPr>
                <w:rFonts w:ascii="Times New Roman" w:hAnsi="Times New Roman" w:cs="Times New Roman" w:hint="eastAsia"/>
                <w:b/>
                <w:color w:val="C00000"/>
                <w:sz w:val="20"/>
              </w:rPr>
              <w:t xml:space="preserve"> </w:t>
            </w:r>
            <w:r w:rsidRPr="00A60A8B">
              <w:rPr>
                <w:rFonts w:ascii="Times New Roman" w:hAnsi="Times New Roman" w:cs="Times New Roman"/>
                <w:b/>
                <w:color w:val="C00000"/>
                <w:sz w:val="20"/>
              </w:rPr>
              <w:t>(+)</w:t>
            </w:r>
          </w:p>
          <w:p w14:paraId="15BDBAED" w14:textId="77777777" w:rsidR="00F11898" w:rsidRPr="00A60A8B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C00000"/>
                <w:sz w:val="20"/>
              </w:rPr>
            </w:pPr>
            <w:r w:rsidRPr="00A60A8B">
              <w:rPr>
                <w:rFonts w:ascii="Times New Roman" w:hAnsi="Times New Roman" w:cs="Times New Roman"/>
                <w:b/>
                <w:color w:val="C00000"/>
                <w:sz w:val="20"/>
              </w:rPr>
              <w:t>N= 25</w:t>
            </w: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2AB8D377" w14:textId="77777777" w:rsidR="00F11898" w:rsidRPr="00A60A8B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C00000"/>
                <w:sz w:val="20"/>
              </w:rPr>
            </w:pPr>
            <w:r w:rsidRPr="00A60A8B">
              <w:rPr>
                <w:rFonts w:ascii="Times New Roman" w:hAnsi="Times New Roman" w:cs="Times New Roman"/>
                <w:b/>
                <w:color w:val="C00000"/>
                <w:sz w:val="20"/>
              </w:rPr>
              <w:t>Deep CMBs</w:t>
            </w:r>
            <w:r w:rsidRPr="00A60A8B">
              <w:rPr>
                <w:rFonts w:ascii="Times New Roman" w:hAnsi="Times New Roman" w:cs="Times New Roman" w:hint="eastAsia"/>
                <w:b/>
                <w:color w:val="C00000"/>
                <w:sz w:val="20"/>
              </w:rPr>
              <w:t xml:space="preserve"> </w:t>
            </w:r>
            <w:r w:rsidRPr="00A60A8B">
              <w:rPr>
                <w:rFonts w:ascii="Times New Roman" w:hAnsi="Times New Roman" w:cs="Times New Roman"/>
                <w:b/>
                <w:color w:val="C00000"/>
                <w:sz w:val="20"/>
              </w:rPr>
              <w:t>(-)</w:t>
            </w:r>
          </w:p>
          <w:p w14:paraId="0F954D02" w14:textId="77777777" w:rsidR="00F11898" w:rsidRPr="00A60A8B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C00000"/>
                <w:sz w:val="20"/>
              </w:rPr>
            </w:pPr>
            <w:r w:rsidRPr="00A60A8B">
              <w:rPr>
                <w:rFonts w:ascii="Times New Roman" w:hAnsi="Times New Roman" w:cs="Times New Roman"/>
                <w:b/>
                <w:color w:val="C00000"/>
                <w:sz w:val="20"/>
              </w:rPr>
              <w:t>N= 57</w:t>
            </w:r>
          </w:p>
        </w:tc>
        <w:tc>
          <w:tcPr>
            <w:tcW w:w="6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6DB7F1DB" w14:textId="77777777" w:rsidR="00F11898" w:rsidRPr="00A60A8B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C00000"/>
                <w:sz w:val="20"/>
              </w:rPr>
            </w:pPr>
            <w:r w:rsidRPr="00A60A8B">
              <w:rPr>
                <w:rFonts w:ascii="Times New Roman" w:hAnsi="Times New Roman" w:cs="Times New Roman"/>
                <w:b/>
                <w:i/>
                <w:color w:val="C00000"/>
                <w:sz w:val="20"/>
              </w:rPr>
              <w:t>p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4C65E3D" w14:textId="77777777" w:rsidR="00F11898" w:rsidRPr="00A60A8B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C00000"/>
                <w:sz w:val="20"/>
              </w:rPr>
            </w:pPr>
          </w:p>
        </w:tc>
        <w:tc>
          <w:tcPr>
            <w:tcW w:w="16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091A116C" w14:textId="77777777" w:rsidR="00F11898" w:rsidRPr="00A60A8B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C00000"/>
                <w:sz w:val="20"/>
              </w:rPr>
            </w:pPr>
            <w:r w:rsidRPr="00A60A8B">
              <w:rPr>
                <w:rFonts w:ascii="Times New Roman" w:hAnsi="Times New Roman" w:cs="Times New Roman"/>
                <w:b/>
                <w:color w:val="C00000"/>
                <w:sz w:val="20"/>
              </w:rPr>
              <w:t>Lobar CMBs (+)</w:t>
            </w:r>
          </w:p>
          <w:p w14:paraId="481B05BF" w14:textId="77777777" w:rsidR="00F11898" w:rsidRPr="00A60A8B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C00000"/>
                <w:sz w:val="20"/>
              </w:rPr>
            </w:pPr>
            <w:r w:rsidRPr="00A60A8B">
              <w:rPr>
                <w:rFonts w:ascii="Times New Roman" w:hAnsi="Times New Roman" w:cs="Times New Roman"/>
                <w:b/>
                <w:color w:val="C00000"/>
                <w:sz w:val="20"/>
              </w:rPr>
              <w:t>N= 16</w:t>
            </w:r>
          </w:p>
        </w:tc>
        <w:tc>
          <w:tcPr>
            <w:tcW w:w="16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4FB83BFD" w14:textId="77777777" w:rsidR="00F11898" w:rsidRPr="00A60A8B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C00000"/>
                <w:sz w:val="20"/>
              </w:rPr>
            </w:pPr>
            <w:r w:rsidRPr="00A60A8B">
              <w:rPr>
                <w:rFonts w:ascii="Times New Roman" w:hAnsi="Times New Roman" w:cs="Times New Roman"/>
                <w:b/>
                <w:color w:val="C00000"/>
                <w:sz w:val="20"/>
              </w:rPr>
              <w:t>Lobar</w:t>
            </w:r>
            <w:r w:rsidRPr="00A60A8B">
              <w:rPr>
                <w:rFonts w:ascii="Times New Roman" w:hAnsi="Times New Roman" w:cs="Times New Roman" w:hint="eastAsia"/>
                <w:b/>
                <w:color w:val="C00000"/>
                <w:sz w:val="20"/>
              </w:rPr>
              <w:t xml:space="preserve"> </w:t>
            </w:r>
            <w:r w:rsidRPr="00A60A8B">
              <w:rPr>
                <w:rFonts w:ascii="Times New Roman" w:hAnsi="Times New Roman" w:cs="Times New Roman"/>
                <w:b/>
                <w:color w:val="C00000"/>
                <w:sz w:val="20"/>
              </w:rPr>
              <w:t>CMBs (-)</w:t>
            </w:r>
          </w:p>
          <w:p w14:paraId="69E23D50" w14:textId="77777777" w:rsidR="00F11898" w:rsidRPr="00A60A8B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C00000"/>
                <w:sz w:val="20"/>
              </w:rPr>
            </w:pPr>
            <w:r w:rsidRPr="00A60A8B">
              <w:rPr>
                <w:rFonts w:ascii="Times New Roman" w:hAnsi="Times New Roman" w:cs="Times New Roman"/>
                <w:b/>
                <w:color w:val="C00000"/>
                <w:sz w:val="20"/>
              </w:rPr>
              <w:t>N= 66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27570F30" w14:textId="77777777" w:rsidR="00F11898" w:rsidRPr="00A60A8B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C00000"/>
                <w:sz w:val="20"/>
              </w:rPr>
            </w:pPr>
            <w:r w:rsidRPr="00A60A8B">
              <w:rPr>
                <w:rFonts w:ascii="Times New Roman" w:hAnsi="Times New Roman" w:cs="Times New Roman"/>
                <w:b/>
                <w:i/>
                <w:color w:val="C00000"/>
                <w:sz w:val="20"/>
              </w:rPr>
              <w:t>p</w:t>
            </w:r>
          </w:p>
        </w:tc>
      </w:tr>
      <w:tr w:rsidR="00A60A8B" w:rsidRPr="00A60A8B" w14:paraId="2438120D" w14:textId="77777777" w:rsidTr="00DE3493">
        <w:trPr>
          <w:trHeight w:hRule="exact" w:val="401"/>
          <w:jc w:val="center"/>
        </w:trPr>
        <w:tc>
          <w:tcPr>
            <w:tcW w:w="3544" w:type="dxa"/>
            <w:tcBorders>
              <w:top w:val="single" w:sz="18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14:paraId="448665F1" w14:textId="77777777" w:rsidR="00F11898" w:rsidRPr="00E02D57" w:rsidRDefault="00F11898" w:rsidP="00771BB8">
            <w:pPr>
              <w:spacing w:line="240" w:lineRule="auto"/>
              <w:jc w:val="both"/>
              <w:rPr>
                <w:rFonts w:ascii="Times New Roman" w:hAnsi="Times New Roman" w:cs="Times New Roman"/>
                <w:color w:val="C00000"/>
                <w:sz w:val="18"/>
                <w:szCs w:val="20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20"/>
              </w:rPr>
              <w:t>Age, median (IQR)</w:t>
            </w:r>
          </w:p>
        </w:tc>
        <w:tc>
          <w:tcPr>
            <w:tcW w:w="1587" w:type="dxa"/>
            <w:tcBorders>
              <w:top w:val="single" w:sz="18" w:space="0" w:color="auto"/>
              <w:bottom w:val="nil"/>
            </w:tcBorders>
            <w:shd w:val="clear" w:color="auto" w:fill="FFFFFF"/>
          </w:tcPr>
          <w:p w14:paraId="73019C79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69 (62–69)</w:t>
            </w:r>
          </w:p>
        </w:tc>
        <w:tc>
          <w:tcPr>
            <w:tcW w:w="1587" w:type="dxa"/>
            <w:tcBorders>
              <w:top w:val="single" w:sz="18" w:space="0" w:color="auto"/>
              <w:bottom w:val="nil"/>
            </w:tcBorders>
            <w:shd w:val="clear" w:color="auto" w:fill="FFFFFF"/>
          </w:tcPr>
          <w:p w14:paraId="1FDCCA91" w14:textId="77777777" w:rsidR="00F11898" w:rsidRPr="00E02D57" w:rsidRDefault="00F11898" w:rsidP="00771BB8">
            <w:pPr>
              <w:spacing w:line="240" w:lineRule="auto"/>
              <w:ind w:left="480" w:hanging="480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71 (60–75.5)</w:t>
            </w:r>
          </w:p>
        </w:tc>
        <w:tc>
          <w:tcPr>
            <w:tcW w:w="680" w:type="dxa"/>
            <w:tcBorders>
              <w:top w:val="single" w:sz="18" w:space="0" w:color="auto"/>
              <w:bottom w:val="nil"/>
            </w:tcBorders>
            <w:shd w:val="clear" w:color="auto" w:fill="FFFFFF"/>
          </w:tcPr>
          <w:p w14:paraId="7453D2D9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482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/>
          </w:tcPr>
          <w:p w14:paraId="4ECCB52F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nil"/>
            </w:tcBorders>
            <w:shd w:val="clear" w:color="auto" w:fill="FFFFFF"/>
          </w:tcPr>
          <w:p w14:paraId="1E4FAAB6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67 (61.5–79)</w:t>
            </w:r>
          </w:p>
        </w:tc>
        <w:tc>
          <w:tcPr>
            <w:tcW w:w="1587" w:type="dxa"/>
            <w:tcBorders>
              <w:top w:val="single" w:sz="18" w:space="0" w:color="auto"/>
              <w:bottom w:val="nil"/>
            </w:tcBorders>
            <w:shd w:val="clear" w:color="auto" w:fill="FFFFFF"/>
          </w:tcPr>
          <w:p w14:paraId="7154CB66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71 (60.5–77)</w:t>
            </w:r>
          </w:p>
        </w:tc>
        <w:tc>
          <w:tcPr>
            <w:tcW w:w="680" w:type="dxa"/>
            <w:tcBorders>
              <w:top w:val="single" w:sz="18" w:space="0" w:color="auto"/>
              <w:bottom w:val="nil"/>
            </w:tcBorders>
            <w:shd w:val="clear" w:color="auto" w:fill="FFFFFF"/>
          </w:tcPr>
          <w:p w14:paraId="5D0C0C9A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98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/>
          </w:tcPr>
          <w:p w14:paraId="324C5639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18" w:space="0" w:color="auto"/>
              <w:bottom w:val="nil"/>
            </w:tcBorders>
            <w:shd w:val="clear" w:color="auto" w:fill="FFFFFF"/>
          </w:tcPr>
          <w:p w14:paraId="3594A039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75.5 (64–85.5)</w:t>
            </w:r>
          </w:p>
        </w:tc>
        <w:tc>
          <w:tcPr>
            <w:tcW w:w="1644" w:type="dxa"/>
            <w:tcBorders>
              <w:top w:val="single" w:sz="18" w:space="0" w:color="auto"/>
              <w:bottom w:val="nil"/>
            </w:tcBorders>
            <w:shd w:val="clear" w:color="auto" w:fill="FFFFFF"/>
          </w:tcPr>
          <w:p w14:paraId="21D38A8B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70 (61–74.25)</w:t>
            </w:r>
          </w:p>
        </w:tc>
        <w:tc>
          <w:tcPr>
            <w:tcW w:w="850" w:type="dxa"/>
            <w:tcBorders>
              <w:top w:val="single" w:sz="18" w:space="0" w:color="auto"/>
              <w:bottom w:val="nil"/>
            </w:tcBorders>
            <w:shd w:val="clear" w:color="auto" w:fill="FFFFFF"/>
          </w:tcPr>
          <w:p w14:paraId="4B76B62F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072</w:t>
            </w:r>
          </w:p>
        </w:tc>
      </w:tr>
      <w:tr w:rsidR="00A60A8B" w:rsidRPr="00A60A8B" w14:paraId="2E9A1423" w14:textId="77777777" w:rsidTr="00DE3493">
        <w:trPr>
          <w:trHeight w:hRule="exact" w:val="283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1619428F" w14:textId="77777777" w:rsidR="00F11898" w:rsidRPr="00E02D57" w:rsidRDefault="00F11898" w:rsidP="00771BB8">
            <w:pPr>
              <w:spacing w:line="240" w:lineRule="auto"/>
              <w:jc w:val="both"/>
              <w:rPr>
                <w:rFonts w:ascii="Times New Roman" w:hAnsi="Times New Roman" w:cs="Times New Roman"/>
                <w:color w:val="C00000"/>
                <w:sz w:val="18"/>
                <w:szCs w:val="20"/>
              </w:rPr>
            </w:pPr>
            <w:r w:rsidRPr="00E02D57">
              <w:rPr>
                <w:rFonts w:ascii="Times New Roman" w:eastAsia="新細明體" w:hAnsi="Times New Roman" w:cs="Times New Roman"/>
                <w:color w:val="C00000"/>
                <w:kern w:val="2"/>
                <w:sz w:val="18"/>
                <w:szCs w:val="20"/>
              </w:rPr>
              <w:t xml:space="preserve">Female gender, 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20"/>
              </w:rPr>
              <w:t>n (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1B2683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9 (31.0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A16321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26 (49.1%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64C646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11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174ABE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9B104C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7 (28.0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CD1311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28 (49.1%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615CC1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07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/>
          </w:tcPr>
          <w:p w14:paraId="543008F7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D4D60E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 5(31.3%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24A742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30 (45.5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32317674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303</w:t>
            </w:r>
          </w:p>
        </w:tc>
      </w:tr>
      <w:tr w:rsidR="00A60A8B" w:rsidRPr="00A60A8B" w14:paraId="58216120" w14:textId="77777777" w:rsidTr="00DE3493">
        <w:trPr>
          <w:trHeight w:hRule="exact" w:val="283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</w:tcPr>
          <w:p w14:paraId="68034DF1" w14:textId="77777777" w:rsidR="00F11898" w:rsidRPr="00E02D57" w:rsidRDefault="00F11898" w:rsidP="00771BB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20"/>
              </w:rPr>
            </w:pPr>
            <w:r w:rsidRPr="00E02D57">
              <w:rPr>
                <w:rFonts w:ascii="Times New Roman" w:hAnsi="Times New Roman" w:cs="Times New Roman"/>
                <w:b/>
                <w:color w:val="C00000"/>
                <w:sz w:val="18"/>
                <w:szCs w:val="20"/>
              </w:rPr>
              <w:t>Stroke risk factor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1D1FE79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01C65B0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C75E2D5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18BF3AD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10FF5B5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C521400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3D5EA97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2F2F2"/>
          </w:tcPr>
          <w:p w14:paraId="00956B3E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F3FC877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CFA7E1C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/>
          </w:tcPr>
          <w:p w14:paraId="40C4C75F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</w:tr>
      <w:tr w:rsidR="00A60A8B" w:rsidRPr="00A60A8B" w14:paraId="752C9843" w14:textId="77777777" w:rsidTr="00DE3493">
        <w:trPr>
          <w:trHeight w:hRule="exact" w:val="283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</w:tcPr>
          <w:p w14:paraId="1397EBC2" w14:textId="77777777" w:rsidR="00F11898" w:rsidRPr="00E02D57" w:rsidRDefault="00F11898" w:rsidP="00771BB8">
            <w:pPr>
              <w:spacing w:line="240" w:lineRule="auto"/>
              <w:ind w:leftChars="100" w:left="220"/>
              <w:jc w:val="both"/>
              <w:rPr>
                <w:rFonts w:ascii="Times New Roman" w:hAnsi="Times New Roman" w:cs="Times New Roman"/>
                <w:color w:val="C00000"/>
                <w:sz w:val="18"/>
                <w:szCs w:val="20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20"/>
              </w:rPr>
              <w:t xml:space="preserve">Diabetes mellitus, 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n (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/>
          </w:tcPr>
          <w:p w14:paraId="463C30DE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7 (58.6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/>
          </w:tcPr>
          <w:p w14:paraId="0E2B81C1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30 (56.6%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61D7911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860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3BA649C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0B26992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5 (60.0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788E906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32 (56.1%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A603CA1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74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2F2F2"/>
          </w:tcPr>
          <w:p w14:paraId="5902E832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2F2F2"/>
          </w:tcPr>
          <w:p w14:paraId="5F929BCE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8 (50.0%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2F2F2"/>
          </w:tcPr>
          <w:p w14:paraId="16701F48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39 (59.1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/>
          </w:tcPr>
          <w:p w14:paraId="666CC0C8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510</w:t>
            </w:r>
          </w:p>
        </w:tc>
      </w:tr>
      <w:tr w:rsidR="00A60A8B" w:rsidRPr="00A60A8B" w14:paraId="03A3940B" w14:textId="77777777" w:rsidTr="00DE3493">
        <w:trPr>
          <w:trHeight w:hRule="exact" w:val="283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</w:tcPr>
          <w:p w14:paraId="4ADA39DA" w14:textId="77777777" w:rsidR="00F11898" w:rsidRPr="00E02D57" w:rsidRDefault="00F11898" w:rsidP="00771BB8">
            <w:pPr>
              <w:spacing w:line="240" w:lineRule="auto"/>
              <w:ind w:leftChars="100" w:left="220"/>
              <w:jc w:val="both"/>
              <w:rPr>
                <w:rFonts w:ascii="Times New Roman" w:hAnsi="Times New Roman" w:cs="Times New Roman"/>
                <w:color w:val="C00000"/>
                <w:sz w:val="18"/>
                <w:szCs w:val="20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20"/>
              </w:rPr>
              <w:t xml:space="preserve">Hypertension, 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n (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/>
          </w:tcPr>
          <w:p w14:paraId="30EA2F3F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25 (86.2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/>
          </w:tcPr>
          <w:p w14:paraId="23234F91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45 (84.9%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CB032B0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.000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E954894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00E29E9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22 (88.0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A6AA8D0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48 (84.2%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8DAECE2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74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2F2F2"/>
          </w:tcPr>
          <w:p w14:paraId="61BE7237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2F2F2"/>
          </w:tcPr>
          <w:p w14:paraId="62309932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4 (87.5%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2F2F2"/>
          </w:tcPr>
          <w:p w14:paraId="7D71FE9C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56 (84.8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/>
          </w:tcPr>
          <w:p w14:paraId="194192A5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000</w:t>
            </w:r>
          </w:p>
        </w:tc>
      </w:tr>
      <w:tr w:rsidR="00A60A8B" w:rsidRPr="00A60A8B" w14:paraId="6C82837F" w14:textId="77777777" w:rsidTr="00DE3493">
        <w:trPr>
          <w:trHeight w:hRule="exact" w:val="283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</w:tcPr>
          <w:p w14:paraId="35732424" w14:textId="77777777" w:rsidR="00F11898" w:rsidRPr="00E02D57" w:rsidRDefault="00F11898" w:rsidP="00771BB8">
            <w:pPr>
              <w:spacing w:line="240" w:lineRule="auto"/>
              <w:ind w:leftChars="100" w:left="220"/>
              <w:jc w:val="both"/>
              <w:rPr>
                <w:rFonts w:ascii="Times New Roman" w:hAnsi="Times New Roman" w:cs="Times New Roman"/>
                <w:color w:val="C00000"/>
                <w:sz w:val="18"/>
                <w:szCs w:val="20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20"/>
              </w:rPr>
              <w:t xml:space="preserve">Hypercholesterolemia, 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n (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/>
          </w:tcPr>
          <w:p w14:paraId="1D3E511F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7 (58.6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/>
          </w:tcPr>
          <w:p w14:paraId="7ABAD625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26 (49.1%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CB63902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40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5B5ED67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F613CA4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6 (64.0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0605091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27 (47.4%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9FFC794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16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2F2F2"/>
          </w:tcPr>
          <w:p w14:paraId="1498711A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2F2F2"/>
          </w:tcPr>
          <w:p w14:paraId="3737C158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6 (37.5%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2F2F2"/>
          </w:tcPr>
          <w:p w14:paraId="71013112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37 (56.1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/>
          </w:tcPr>
          <w:p w14:paraId="55C47327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182</w:t>
            </w:r>
          </w:p>
        </w:tc>
      </w:tr>
      <w:tr w:rsidR="00A60A8B" w:rsidRPr="00A60A8B" w14:paraId="2E860F61" w14:textId="77777777" w:rsidTr="00DE3493">
        <w:trPr>
          <w:trHeight w:hRule="exact" w:val="283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</w:tcPr>
          <w:p w14:paraId="65FB814A" w14:textId="77777777" w:rsidR="00F11898" w:rsidRPr="00E02D57" w:rsidRDefault="00F11898" w:rsidP="00771BB8">
            <w:pPr>
              <w:spacing w:line="240" w:lineRule="auto"/>
              <w:ind w:leftChars="100" w:left="220"/>
              <w:jc w:val="both"/>
              <w:rPr>
                <w:rFonts w:ascii="Times New Roman" w:hAnsi="Times New Roman" w:cs="Times New Roman"/>
                <w:color w:val="C00000"/>
                <w:sz w:val="18"/>
                <w:szCs w:val="20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20"/>
              </w:rPr>
              <w:t xml:space="preserve">Atrial fibrillation, 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n (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/>
          </w:tcPr>
          <w:p w14:paraId="7C9BF249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 (3.4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/>
          </w:tcPr>
          <w:p w14:paraId="05AAC4C6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3 (5.7%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34B82ED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000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2EA6AE9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6141195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 (4.0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AF38705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3 (5.3%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B8FB3CA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000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2F2F2"/>
          </w:tcPr>
          <w:p w14:paraId="02F138A9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2F2F2"/>
          </w:tcPr>
          <w:p w14:paraId="7B174AA3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 (0%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2F2F2"/>
          </w:tcPr>
          <w:p w14:paraId="4797459B" w14:textId="77777777" w:rsidR="00F11898" w:rsidRPr="00E02D57" w:rsidRDefault="00F11898" w:rsidP="00771BB8">
            <w:pPr>
              <w:tabs>
                <w:tab w:val="left" w:pos="436"/>
                <w:tab w:val="center" w:pos="629"/>
              </w:tabs>
              <w:spacing w:line="240" w:lineRule="auto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ab/>
              <w:t>4 (6.1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/>
          </w:tcPr>
          <w:p w14:paraId="11561591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581</w:t>
            </w:r>
          </w:p>
        </w:tc>
      </w:tr>
      <w:tr w:rsidR="00A60A8B" w:rsidRPr="00A60A8B" w14:paraId="5EE65A86" w14:textId="77777777" w:rsidTr="00DE3493">
        <w:trPr>
          <w:trHeight w:hRule="exact" w:val="283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</w:tcPr>
          <w:p w14:paraId="6808BC73" w14:textId="77777777" w:rsidR="00F11898" w:rsidRPr="00E02D57" w:rsidRDefault="00F11898" w:rsidP="00771BB8">
            <w:pPr>
              <w:spacing w:line="240" w:lineRule="auto"/>
              <w:ind w:leftChars="100" w:left="220"/>
              <w:jc w:val="both"/>
              <w:rPr>
                <w:rFonts w:ascii="Times New Roman" w:hAnsi="Times New Roman" w:cs="Times New Roman"/>
                <w:color w:val="C00000"/>
                <w:sz w:val="18"/>
                <w:szCs w:val="20"/>
              </w:rPr>
            </w:pPr>
            <w:r w:rsidRPr="00E02D57">
              <w:rPr>
                <w:rFonts w:ascii="Times New Roman" w:eastAsia="新細明體" w:hAnsi="Times New Roman" w:cs="Times New Roman"/>
                <w:color w:val="C00000"/>
                <w:kern w:val="2"/>
                <w:sz w:val="18"/>
                <w:szCs w:val="20"/>
              </w:rPr>
              <w:t>Previous antiplatelet use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20"/>
              </w:rPr>
              <w:t xml:space="preserve">, 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n (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/>
          </w:tcPr>
          <w:p w14:paraId="32327B2B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5 (17.2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/>
          </w:tcPr>
          <w:p w14:paraId="55ABEFF8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7 (13.2%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021E4A5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62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F4D68D4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7BB7385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5 (20.0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D4B7B60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7 (12.3%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3C8E559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363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2F2F2"/>
          </w:tcPr>
          <w:p w14:paraId="1D134826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2F2F2"/>
          </w:tcPr>
          <w:p w14:paraId="07C391DB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2 (12.5%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2F2F2"/>
          </w:tcPr>
          <w:p w14:paraId="74BF2CF0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0 (15.2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/>
          </w:tcPr>
          <w:p w14:paraId="652BDDBC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000</w:t>
            </w:r>
          </w:p>
        </w:tc>
      </w:tr>
      <w:tr w:rsidR="00A60A8B" w:rsidRPr="00A60A8B" w14:paraId="038E493B" w14:textId="77777777" w:rsidTr="00DE3493">
        <w:trPr>
          <w:trHeight w:hRule="exact" w:val="283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62BAFBB" w14:textId="77777777" w:rsidR="00F11898" w:rsidRPr="00E02D57" w:rsidRDefault="00F11898" w:rsidP="00771BB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20"/>
              </w:rPr>
            </w:pPr>
            <w:r w:rsidRPr="00E02D57">
              <w:rPr>
                <w:rFonts w:ascii="Times New Roman" w:hAnsi="Times New Roman" w:cs="Times New Roman"/>
                <w:b/>
                <w:color w:val="C00000"/>
                <w:sz w:val="18"/>
                <w:szCs w:val="20"/>
              </w:rPr>
              <w:t>Vital signs and laboratory data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0165BD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A8BE1A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91DF5B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32A644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212A17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586E59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8E3CCD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/>
          </w:tcPr>
          <w:p w14:paraId="23BF509A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83EC66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10F7B2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2AFB3E35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</w:tr>
      <w:tr w:rsidR="00A60A8B" w:rsidRPr="00A60A8B" w14:paraId="44819D17" w14:textId="77777777" w:rsidTr="00DE3493">
        <w:trPr>
          <w:trHeight w:hRule="exact"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C04F9" w14:textId="77777777" w:rsidR="00F11898" w:rsidRPr="00E02D57" w:rsidRDefault="00F11898" w:rsidP="00771BB8">
            <w:pPr>
              <w:spacing w:line="240" w:lineRule="auto"/>
              <w:ind w:leftChars="100" w:left="220"/>
              <w:jc w:val="both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eastAsia="新細明體" w:hAnsi="Times New Roman" w:cs="Times New Roman"/>
                <w:color w:val="C00000"/>
                <w:kern w:val="2"/>
                <w:sz w:val="18"/>
                <w:szCs w:val="18"/>
              </w:rPr>
              <w:t>SBP (mmHg), mean ± S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78232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182 ± 32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AABC8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178 ± 3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CD5A0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6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C16EB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80D43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84 ± 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1AB28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78 ± 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FD739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4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0A0AA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0765F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79 ± 3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9E179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80 ± 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B92F4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908</w:t>
            </w:r>
          </w:p>
        </w:tc>
      </w:tr>
      <w:tr w:rsidR="00A60A8B" w:rsidRPr="00A60A8B" w14:paraId="5CB84317" w14:textId="77777777" w:rsidTr="00DE3493">
        <w:trPr>
          <w:trHeight w:hRule="exact"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45E56" w14:textId="77777777" w:rsidR="00F11898" w:rsidRPr="00E02D57" w:rsidRDefault="00F11898" w:rsidP="00771BB8">
            <w:pPr>
              <w:spacing w:line="240" w:lineRule="auto"/>
              <w:ind w:leftChars="100" w:left="220"/>
              <w:jc w:val="both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eastAsia="新細明體" w:hAnsi="Times New Roman" w:cs="Times New Roman"/>
                <w:color w:val="C00000"/>
                <w:kern w:val="2"/>
                <w:sz w:val="18"/>
                <w:szCs w:val="18"/>
              </w:rPr>
              <w:t>DBP (mmHg), mean ± S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3E10E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07 ± 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DD1CA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98 ± 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62E65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0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E7D7C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0B8A4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07 ± 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84711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98 ± 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B28B4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0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5267C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21326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06 ± 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58A2B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00 ±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28D01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204</w:t>
            </w:r>
          </w:p>
        </w:tc>
      </w:tr>
      <w:tr w:rsidR="00A60A8B" w:rsidRPr="00A60A8B" w14:paraId="57031850" w14:textId="77777777" w:rsidTr="00DE3493">
        <w:trPr>
          <w:trHeight w:hRule="exact" w:val="283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3F2C07E" w14:textId="77777777" w:rsidR="00F11898" w:rsidRPr="00E02D57" w:rsidRDefault="00F11898" w:rsidP="00771BB8">
            <w:pPr>
              <w:spacing w:line="240" w:lineRule="auto"/>
              <w:ind w:leftChars="100" w:left="220"/>
              <w:jc w:val="both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eastAsia="新細明體" w:hAnsi="Times New Roman" w:cs="Times New Roman"/>
                <w:color w:val="C00000"/>
                <w:kern w:val="2"/>
                <w:sz w:val="18"/>
                <w:szCs w:val="18"/>
              </w:rPr>
              <w:t>Sugar (mg/dL), median (IQR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/>
          </w:tcPr>
          <w:p w14:paraId="32CF7445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36 (117.5–175.5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/>
          </w:tcPr>
          <w:p w14:paraId="5BAC5461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45 (110–180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</w:tcPr>
          <w:p w14:paraId="7D2DFADB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920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/>
          </w:tcPr>
          <w:p w14:paraId="67FD99CB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/>
          </w:tcPr>
          <w:p w14:paraId="0701F2DE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36 (119–172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/>
          </w:tcPr>
          <w:p w14:paraId="70CED443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45 (110–189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</w:tcPr>
          <w:p w14:paraId="49B1EF39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79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/>
          </w:tcPr>
          <w:p w14:paraId="4A33324D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FFFFF"/>
          </w:tcPr>
          <w:p w14:paraId="291D9096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36 (116.3–169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FFFFF"/>
          </w:tcPr>
          <w:p w14:paraId="6E409172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41 (111–18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3E18C324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626</w:t>
            </w:r>
          </w:p>
        </w:tc>
      </w:tr>
      <w:tr w:rsidR="00A60A8B" w:rsidRPr="00A60A8B" w14:paraId="631BE394" w14:textId="77777777" w:rsidTr="00DE3493">
        <w:trPr>
          <w:trHeight w:hRule="exact" w:val="283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CC8A5E8" w14:textId="77777777" w:rsidR="00F11898" w:rsidRPr="00E02D57" w:rsidRDefault="00F11898" w:rsidP="00E02D57">
            <w:pPr>
              <w:spacing w:line="240" w:lineRule="auto"/>
              <w:ind w:leftChars="100" w:left="220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Creatinine clearance (cc/min), </w:t>
            </w:r>
            <w:r w:rsidRPr="00E02D57">
              <w:rPr>
                <w:rFonts w:ascii="Times New Roman" w:eastAsia="新細明體" w:hAnsi="Times New Roman" w:cs="Times New Roman"/>
                <w:color w:val="C00000"/>
                <w:kern w:val="2"/>
                <w:sz w:val="18"/>
                <w:szCs w:val="18"/>
              </w:rPr>
              <w:t>mean ± S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/>
          </w:tcPr>
          <w:p w14:paraId="28917DE3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68 ± 28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/>
          </w:tcPr>
          <w:p w14:paraId="709747AD" w14:textId="77777777" w:rsidR="00F11898" w:rsidRPr="00E02D57" w:rsidRDefault="00F11898" w:rsidP="00771BB8">
            <w:pPr>
              <w:tabs>
                <w:tab w:val="left" w:pos="701"/>
                <w:tab w:val="center" w:pos="79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70 ± 26 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A5AC5C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840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D230A5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/>
          </w:tcPr>
          <w:p w14:paraId="36A10115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71 ± 29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/>
          </w:tcPr>
          <w:p w14:paraId="59B365FC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68 ± 2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5C48D7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723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/>
          </w:tcPr>
          <w:p w14:paraId="39634735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FFFFF"/>
          </w:tcPr>
          <w:p w14:paraId="30AF93B2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61 ± 29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FFFFF"/>
          </w:tcPr>
          <w:p w14:paraId="5AC1EC87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71 ± 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5C9BE137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169</w:t>
            </w:r>
          </w:p>
        </w:tc>
      </w:tr>
      <w:tr w:rsidR="00A60A8B" w:rsidRPr="00A60A8B" w14:paraId="0BC2884B" w14:textId="77777777" w:rsidTr="00DE3493">
        <w:trPr>
          <w:trHeight w:hRule="exact" w:val="283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FF6947C" w14:textId="77777777" w:rsidR="00F11898" w:rsidRPr="00E02D57" w:rsidRDefault="00F11898" w:rsidP="00771BB8">
            <w:pPr>
              <w:spacing w:line="240" w:lineRule="auto"/>
              <w:ind w:leftChars="100" w:left="220"/>
              <w:jc w:val="both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Total cholesterol (mg/dL), </w:t>
            </w:r>
            <w:r w:rsidRPr="00E02D57">
              <w:rPr>
                <w:rFonts w:ascii="Times New Roman" w:eastAsia="新細明體" w:hAnsi="Times New Roman" w:cs="Times New Roman"/>
                <w:color w:val="C00000"/>
                <w:kern w:val="2"/>
                <w:sz w:val="18"/>
                <w:szCs w:val="18"/>
              </w:rPr>
              <w:t>mean ± S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/>
          </w:tcPr>
          <w:p w14:paraId="71AB2C37" w14:textId="77777777" w:rsidR="00F11898" w:rsidRPr="00E02D57" w:rsidRDefault="00F11898" w:rsidP="00771BB8">
            <w:pPr>
              <w:tabs>
                <w:tab w:val="left" w:pos="514"/>
                <w:tab w:val="center" w:pos="79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189 ± 33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/>
          </w:tcPr>
          <w:p w14:paraId="4ECC2BA5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183 ± 47 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B347EA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53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DA8FDC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/>
          </w:tcPr>
          <w:p w14:paraId="04CDB913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85 ± 32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FFFFF"/>
          </w:tcPr>
          <w:p w14:paraId="6341D2AF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85 ± 4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3C7A09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969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/>
          </w:tcPr>
          <w:p w14:paraId="7E228BC6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FFFFF"/>
          </w:tcPr>
          <w:p w14:paraId="0E592956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83 ± 37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FFFFFF"/>
          </w:tcPr>
          <w:p w14:paraId="0D938C35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85 ± 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70767710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862</w:t>
            </w:r>
          </w:p>
        </w:tc>
      </w:tr>
      <w:tr w:rsidR="00A60A8B" w:rsidRPr="00A60A8B" w14:paraId="2D07A79E" w14:textId="77777777" w:rsidTr="00DE3493">
        <w:trPr>
          <w:trHeight w:hRule="exact"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0F352E1" w14:textId="77777777" w:rsidR="00F11898" w:rsidRPr="00E02D57" w:rsidRDefault="00F11898" w:rsidP="00771BB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20"/>
              </w:rPr>
            </w:pPr>
            <w:r w:rsidRPr="00E02D57">
              <w:rPr>
                <w:rFonts w:ascii="Times New Roman" w:hAnsi="Times New Roman" w:cs="Times New Roman"/>
                <w:b/>
                <w:color w:val="C00000"/>
                <w:sz w:val="18"/>
                <w:szCs w:val="20"/>
              </w:rPr>
              <w:t>Stroke informa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1BF4CF7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2F887A8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3790F67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6508DF3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B629192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F777644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500DBA7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F78469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E9F9BD0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C297B83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E7441A8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</w:tr>
      <w:tr w:rsidR="00A60A8B" w:rsidRPr="00A60A8B" w14:paraId="70863150" w14:textId="77777777" w:rsidTr="00DE3493">
        <w:trPr>
          <w:trHeight w:hRule="exact"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9B62D38" w14:textId="77777777" w:rsidR="00F11898" w:rsidRPr="00E02D57" w:rsidRDefault="00F11898" w:rsidP="00771BB8">
            <w:pPr>
              <w:spacing w:line="240" w:lineRule="auto"/>
              <w:ind w:leftChars="100" w:left="220"/>
              <w:jc w:val="both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eastAsia="新細明體" w:hAnsi="Times New Roman" w:cs="Times New Roman"/>
                <w:color w:val="C00000"/>
                <w:kern w:val="2"/>
                <w:sz w:val="18"/>
                <w:szCs w:val="18"/>
              </w:rPr>
              <w:t>Baseline NIHSS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, median 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CF1887E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5 (3.5–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0E5118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4 (2.5–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549E15C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4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E573F84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42C9488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5 (3–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D4AD643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4 (3–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B0A8C4C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7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EB53625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8EB1111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5 (4–6.7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CFA9B09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4 (2.75–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51A6449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200</w:t>
            </w:r>
          </w:p>
        </w:tc>
      </w:tr>
      <w:tr w:rsidR="00A60A8B" w:rsidRPr="00A60A8B" w14:paraId="0460C016" w14:textId="77777777" w:rsidTr="00DE3493">
        <w:trPr>
          <w:trHeight w:hRule="exact"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71EC05F" w14:textId="77777777" w:rsidR="00F11898" w:rsidRPr="00E02D57" w:rsidRDefault="00F11898" w:rsidP="00771BB8">
            <w:pPr>
              <w:spacing w:line="240" w:lineRule="auto"/>
              <w:ind w:leftChars="100" w:left="220"/>
              <w:jc w:val="both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eastAsia="新細明體" w:hAnsi="Times New Roman" w:cs="Times New Roman"/>
                <w:color w:val="C00000"/>
                <w:kern w:val="2"/>
                <w:sz w:val="18"/>
                <w:szCs w:val="18"/>
              </w:rPr>
              <w:t>NIHSS score on 3</w:t>
            </w:r>
            <w:r w:rsidRPr="00E02D57">
              <w:rPr>
                <w:rFonts w:ascii="Times New Roman" w:eastAsia="新細明體" w:hAnsi="Times New Roman" w:cs="Times New Roman"/>
                <w:color w:val="C00000"/>
                <w:kern w:val="2"/>
                <w:sz w:val="18"/>
                <w:szCs w:val="18"/>
                <w:vertAlign w:val="superscript"/>
              </w:rPr>
              <w:t>rd</w:t>
            </w:r>
            <w:r w:rsidRPr="00E02D57">
              <w:rPr>
                <w:rFonts w:ascii="Times New Roman" w:eastAsia="新細明體" w:hAnsi="Times New Roman" w:cs="Times New Roman"/>
                <w:color w:val="C00000"/>
                <w:kern w:val="2"/>
                <w:sz w:val="18"/>
                <w:szCs w:val="18"/>
              </w:rPr>
              <w:t xml:space="preserve"> day, 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median 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1C6F586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5 (2.5–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8C5D691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4 (2–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C55E0F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1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6B60FB6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857DAD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5 (2–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333767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4 (2–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CE1574B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4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DE88CE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332EEEB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5 (3.25–9.7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404B465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3.5 (2–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3894675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bookmarkStart w:id="11" w:name="_Hlk79248179"/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020</w:t>
            </w:r>
            <w:bookmarkEnd w:id="11"/>
          </w:p>
        </w:tc>
      </w:tr>
      <w:tr w:rsidR="00A60A8B" w:rsidRPr="00A60A8B" w14:paraId="4322487C" w14:textId="77777777" w:rsidTr="00DE3493">
        <w:trPr>
          <w:trHeight w:hRule="exact"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EB5CDB5" w14:textId="77777777" w:rsidR="00F11898" w:rsidRPr="00E02D57" w:rsidRDefault="00F11898" w:rsidP="00771BB8">
            <w:pPr>
              <w:spacing w:line="240" w:lineRule="auto"/>
              <w:ind w:leftChars="100" w:left="220"/>
              <w:jc w:val="both"/>
              <w:rPr>
                <w:rFonts w:ascii="Times New Roman" w:hAnsi="Times New Roman" w:cs="Times New Roman"/>
                <w:color w:val="C00000"/>
                <w:sz w:val="18"/>
                <w:szCs w:val="20"/>
              </w:rPr>
            </w:pPr>
            <w:r w:rsidRPr="00E02D57">
              <w:rPr>
                <w:rFonts w:ascii="Times New Roman" w:eastAsia="新細明體" w:hAnsi="Times New Roman" w:cs="Times New Roman"/>
                <w:color w:val="C00000"/>
                <w:kern w:val="2"/>
                <w:sz w:val="18"/>
                <w:szCs w:val="18"/>
              </w:rPr>
              <w:t>END (NIHSS&gt;2)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FA157B1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9 (31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BAE1152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9 (17.0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FDB3F8A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1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9219FA6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F6695D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7 (28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D34E841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1 (19.3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1BEECCA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3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48EDFCC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82C437D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6 (37.5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525FCF5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 12 (18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D66283C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094</w:t>
            </w:r>
          </w:p>
        </w:tc>
      </w:tr>
      <w:tr w:rsidR="00A60A8B" w:rsidRPr="00A60A8B" w14:paraId="0F769551" w14:textId="77777777" w:rsidTr="00DE3493">
        <w:trPr>
          <w:trHeight w:hRule="exact"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54389DA" w14:textId="77777777" w:rsidR="00F11898" w:rsidRPr="00E02D57" w:rsidRDefault="00F11898" w:rsidP="00771BB8">
            <w:pPr>
              <w:spacing w:line="240" w:lineRule="auto"/>
              <w:ind w:leftChars="100" w:left="220"/>
              <w:jc w:val="both"/>
              <w:rPr>
                <w:rFonts w:ascii="Times New Roman" w:hAnsi="Times New Roman" w:cs="Times New Roman"/>
                <w:color w:val="C00000"/>
                <w:sz w:val="18"/>
                <w:szCs w:val="20"/>
              </w:rPr>
            </w:pPr>
            <w:r w:rsidRPr="00E02D57">
              <w:rPr>
                <w:rFonts w:ascii="Times New Roman" w:eastAsia="新細明體" w:hAnsi="Times New Roman" w:cs="Times New Roman"/>
                <w:color w:val="C00000"/>
                <w:kern w:val="2"/>
                <w:sz w:val="18"/>
                <w:szCs w:val="18"/>
              </w:rPr>
              <w:t xml:space="preserve">Initial infarct volume(ml), 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median 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B0C2AA3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.87 (0.37–1.8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CCCA320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.73 (0.40–1.2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19B02C0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4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C570F8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B8B9F2E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.00 (0.39–1.8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666D52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.73 (0.38–1.2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7CB2D0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3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4E4AF1A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41E549C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.93 (0.45–1.4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A0A82E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.70 (0.39–1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60DFCD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454</w:t>
            </w:r>
          </w:p>
        </w:tc>
      </w:tr>
      <w:tr w:rsidR="00A60A8B" w:rsidRPr="00A60A8B" w14:paraId="5DF13681" w14:textId="77777777" w:rsidTr="00DE3493">
        <w:trPr>
          <w:trHeight w:hRule="exact"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34AEFBC" w14:textId="77777777" w:rsidR="00F11898" w:rsidRPr="00E02D57" w:rsidRDefault="00F11898" w:rsidP="00771BB8">
            <w:pPr>
              <w:spacing w:line="240" w:lineRule="auto"/>
              <w:ind w:leftChars="100" w:left="220"/>
              <w:jc w:val="both"/>
              <w:rPr>
                <w:rFonts w:ascii="Times New Roman" w:hAnsi="Times New Roman" w:cs="Times New Roman"/>
                <w:color w:val="C00000"/>
                <w:sz w:val="18"/>
                <w:szCs w:val="20"/>
              </w:rPr>
            </w:pPr>
            <w:r w:rsidRPr="00E02D57">
              <w:rPr>
                <w:rFonts w:ascii="Times New Roman" w:eastAsia="新細明體" w:hAnsi="Times New Roman" w:cs="Times New Roman"/>
                <w:color w:val="C00000"/>
                <w:kern w:val="2"/>
                <w:sz w:val="18"/>
                <w:szCs w:val="18"/>
              </w:rPr>
              <w:t xml:space="preserve">Final infarct volume (ml), 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median 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CDBD8AF" w14:textId="77777777" w:rsidR="00F11898" w:rsidRPr="00E02D57" w:rsidRDefault="00F11898" w:rsidP="00771BB8">
            <w:pPr>
              <w:tabs>
                <w:tab w:val="left" w:pos="711"/>
                <w:tab w:val="center" w:pos="79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 1.89 (0.56–3.1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914A62A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.06 (0.69–1.8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8376503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1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02AF012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A489D0F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 1.90(0.56–3.1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EBE1CF8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.06 (0.69–1.9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E6A2BBC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1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A1CBCBD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B8178A7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2.10 (0.71–3.2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0FE57EA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.06 (0.67–2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87F7D28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111</w:t>
            </w:r>
          </w:p>
        </w:tc>
      </w:tr>
      <w:tr w:rsidR="00A60A8B" w:rsidRPr="00A60A8B" w14:paraId="2E6A607E" w14:textId="77777777" w:rsidTr="00DE3493">
        <w:trPr>
          <w:trHeight w:hRule="exact"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9C4DDF0" w14:textId="4ACF8A34" w:rsidR="00F11898" w:rsidRPr="00E02D57" w:rsidRDefault="00F11898" w:rsidP="00771BB8">
            <w:pPr>
              <w:spacing w:line="240" w:lineRule="auto"/>
              <w:ind w:leftChars="100" w:left="220"/>
              <w:jc w:val="both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mRS at 3-months</w:t>
            </w:r>
            <w:r w:rsidR="00E02D57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, median 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830951" w14:textId="77777777" w:rsidR="00F11898" w:rsidRPr="00E02D57" w:rsidRDefault="00F11898" w:rsidP="00771BB8">
            <w:pPr>
              <w:tabs>
                <w:tab w:val="left" w:pos="711"/>
                <w:tab w:val="center" w:pos="79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 (0–3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E094D0F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 (0–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5DDE9C0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3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D5D5886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119C420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 (0–3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85E959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 (0–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055E07D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7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991D720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F6DDE9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3 (1–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BAC2277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 (0–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5B2FB95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002</w:t>
            </w:r>
          </w:p>
        </w:tc>
      </w:tr>
      <w:tr w:rsidR="00A60A8B" w:rsidRPr="00A60A8B" w14:paraId="463D8904" w14:textId="77777777" w:rsidTr="00DE3493">
        <w:trPr>
          <w:trHeight w:hRule="exact"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20481B0" w14:textId="6A7C5985" w:rsidR="00F11898" w:rsidRPr="00E02D57" w:rsidRDefault="00AC0E38" w:rsidP="00771BB8">
            <w:pPr>
              <w:spacing w:line="240" w:lineRule="auto"/>
              <w:ind w:leftChars="100" w:left="220"/>
              <w:jc w:val="both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mRS</w:t>
            </w:r>
            <w:proofErr w:type="gramStart"/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≧</w:t>
            </w:r>
            <w:proofErr w:type="gramEnd"/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3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 </w:t>
            </w:r>
            <w:r w:rsidR="00F11898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at 3-months</w:t>
            </w:r>
            <w:r w:rsidR="00897CF4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1F01474" w14:textId="77777777" w:rsidR="00F11898" w:rsidRPr="00E02D57" w:rsidRDefault="00F11898" w:rsidP="00771BB8">
            <w:pPr>
              <w:tabs>
                <w:tab w:val="left" w:pos="711"/>
                <w:tab w:val="center" w:pos="79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2 (41.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24D85FA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4 (26.4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3198782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1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5706F33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566E3BA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0 (4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73B1522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6 (28.1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0A6ACE4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2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5438445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A35EB97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9 (</w:t>
            </w:r>
            <w:bookmarkStart w:id="12" w:name="_Hlk79248305"/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56.3%)</w:t>
            </w:r>
            <w:bookmarkEnd w:id="12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19BACE3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7 (</w:t>
            </w:r>
            <w:bookmarkStart w:id="13" w:name="_Hlk79248325"/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25.8%)</w:t>
            </w:r>
            <w:bookmarkEnd w:id="13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C4460AC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019</w:t>
            </w:r>
          </w:p>
        </w:tc>
      </w:tr>
      <w:tr w:rsidR="00A60A8B" w:rsidRPr="00A60A8B" w14:paraId="1758D4AD" w14:textId="77777777" w:rsidTr="00DE3493">
        <w:trPr>
          <w:trHeight w:hRule="exact"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E32D3" w14:textId="77777777" w:rsidR="00F11898" w:rsidRPr="00E02D57" w:rsidRDefault="00F11898" w:rsidP="00771BB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20"/>
              </w:rPr>
            </w:pPr>
            <w:r w:rsidRPr="00E02D57">
              <w:rPr>
                <w:rFonts w:ascii="Times New Roman" w:hAnsi="Times New Roman" w:cs="Times New Roman"/>
                <w:b/>
                <w:color w:val="C00000"/>
                <w:sz w:val="18"/>
                <w:szCs w:val="20"/>
              </w:rPr>
              <w:t>Neuroimaging informa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0905C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EECBD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D0E44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906FE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E1245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FAC4C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1A12C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0EC59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80A97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B313A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C46E7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</w:tr>
      <w:tr w:rsidR="00A60A8B" w:rsidRPr="00A60A8B" w14:paraId="6D5BE171" w14:textId="77777777" w:rsidTr="00DE3493">
        <w:trPr>
          <w:trHeight w:hRule="exact"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3B2A2" w14:textId="77777777" w:rsidR="00F11898" w:rsidRPr="00E02D57" w:rsidRDefault="00F11898" w:rsidP="00771BB8">
            <w:pPr>
              <w:spacing w:line="240" w:lineRule="auto"/>
              <w:ind w:leftChars="100" w:left="220"/>
              <w:jc w:val="both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Onset-MRI duration (hour)</w:t>
            </w:r>
            <w:r w:rsidRPr="00E02D57">
              <w:rPr>
                <w:rFonts w:ascii="Times New Roman" w:eastAsia="新細明體" w:hAnsi="Times New Roman" w:cs="Times New Roman"/>
                <w:color w:val="C00000"/>
                <w:kern w:val="2"/>
                <w:sz w:val="18"/>
                <w:szCs w:val="18"/>
              </w:rPr>
              <w:t xml:space="preserve">, 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median 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8DD1F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6.2 (11.2–21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7DA29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9.4 (10.6–22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91FF3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6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B8AF0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DF4FB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6.3 (12.4–22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BE1DA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8.6 (10.4–22.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44987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8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59802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A56803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5.8 (12.0–22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3E20E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8.5 (10.4–22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3F7F2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810</w:t>
            </w:r>
          </w:p>
        </w:tc>
      </w:tr>
      <w:tr w:rsidR="00A60A8B" w:rsidRPr="00A60A8B" w14:paraId="0C407449" w14:textId="77777777" w:rsidTr="00DE3493">
        <w:trPr>
          <w:trHeight w:hRule="exact"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4A6C8" w14:textId="1661C184" w:rsidR="00F11898" w:rsidRPr="00E02D57" w:rsidRDefault="00F11898" w:rsidP="00771BB8">
            <w:pPr>
              <w:spacing w:line="240" w:lineRule="auto"/>
              <w:ind w:leftChars="100" w:left="220"/>
              <w:jc w:val="both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bookmarkStart w:id="14" w:name="_Hlk78412014"/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Branch atheromatous disease</w:t>
            </w:r>
            <w:bookmarkEnd w:id="14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F34DF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7 (58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C56B4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20 (37.7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735CB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0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79712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B5DB7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5 (60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6F697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22 (38.6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EF924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0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89E57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F354B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1 (</w:t>
            </w:r>
            <w:bookmarkStart w:id="15" w:name="_Hlk79248370"/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68.8%</w:t>
            </w:r>
            <w:bookmarkEnd w:id="15"/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C2EE0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26 (</w:t>
            </w:r>
            <w:bookmarkStart w:id="16" w:name="_Hlk79248388"/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39.4%)</w:t>
            </w:r>
            <w:bookmarkEnd w:id="16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F1CCB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034</w:t>
            </w:r>
          </w:p>
        </w:tc>
      </w:tr>
      <w:tr w:rsidR="00A60A8B" w:rsidRPr="00A60A8B" w14:paraId="058AD475" w14:textId="77777777" w:rsidTr="00DE3493">
        <w:trPr>
          <w:trHeight w:hRule="exact"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9D483" w14:textId="77777777" w:rsidR="00F11898" w:rsidRPr="00E02D57" w:rsidRDefault="00F11898" w:rsidP="00771BB8">
            <w:pPr>
              <w:spacing w:line="240" w:lineRule="auto"/>
              <w:ind w:leftChars="100" w:left="220"/>
              <w:jc w:val="both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Brainstem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A5DB6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7 (24.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9EAD5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1 (20.8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2AD72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7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4AD82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10575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6 (24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B19F2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2 (21.1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F1FFD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7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AD82E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445CC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3 (18.8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686B1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5 (22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9F722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000</w:t>
            </w:r>
          </w:p>
        </w:tc>
      </w:tr>
      <w:tr w:rsidR="00A60A8B" w:rsidRPr="00A60A8B" w14:paraId="172BB62B" w14:textId="77777777" w:rsidTr="00DE3493">
        <w:trPr>
          <w:trHeight w:hRule="exact"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53EC8" w14:textId="77777777" w:rsidR="00F11898" w:rsidRPr="00E02D57" w:rsidRDefault="00F11898" w:rsidP="00771BB8">
            <w:pPr>
              <w:spacing w:line="240" w:lineRule="auto"/>
              <w:ind w:leftChars="100" w:left="220"/>
              <w:jc w:val="both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rCBF</w:t>
            </w:r>
            <w:r w:rsidRPr="00E02D57">
              <w:rPr>
                <w:rFonts w:ascii="Times New Roman" w:eastAsia="新細明體" w:hAnsi="Times New Roman" w:cs="Times New Roman"/>
                <w:color w:val="C00000"/>
                <w:kern w:val="2"/>
                <w:sz w:val="18"/>
                <w:szCs w:val="18"/>
              </w:rPr>
              <w:t xml:space="preserve">, 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median 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653EC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 0.67 (0.40–1.0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E79B4" w14:textId="77777777" w:rsidR="00F11898" w:rsidRPr="00E02D57" w:rsidRDefault="00F11898" w:rsidP="00771BB8">
            <w:pPr>
              <w:tabs>
                <w:tab w:val="left" w:pos="1122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.80 (0.56–1.0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F9055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2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0F196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0D6C5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.67 (0.40–1.0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BFDC9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.80 (0.55–1.0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3E706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3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2DDAC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ED923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.67 (0.54–1.0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D02C2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.78 (0.49–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FADCF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902</w:t>
            </w:r>
          </w:p>
        </w:tc>
      </w:tr>
      <w:tr w:rsidR="00A60A8B" w:rsidRPr="00A60A8B" w14:paraId="2241CBBB" w14:textId="77777777" w:rsidTr="00DE3493">
        <w:trPr>
          <w:trHeight w:hRule="exact"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84C8B" w14:textId="77777777" w:rsidR="00F11898" w:rsidRPr="00E02D57" w:rsidRDefault="00F11898" w:rsidP="00771BB8">
            <w:pPr>
              <w:spacing w:line="240" w:lineRule="auto"/>
              <w:ind w:leftChars="100" w:left="220"/>
              <w:jc w:val="both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lastRenderedPageBreak/>
              <w:t>rCBV</w:t>
            </w:r>
            <w:r w:rsidRPr="00E02D57">
              <w:rPr>
                <w:rFonts w:ascii="Times New Roman" w:eastAsia="新細明體" w:hAnsi="Times New Roman" w:cs="Times New Roman"/>
                <w:color w:val="C00000"/>
                <w:kern w:val="2"/>
                <w:sz w:val="18"/>
                <w:szCs w:val="18"/>
              </w:rPr>
              <w:t xml:space="preserve">, 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median 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D1776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.85 (0.67–1.0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9CEBA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.97 (0.69–1.0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CA3A1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7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E41E2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2789C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.91 (0.69–1.0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89B5BE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.94 (0.68–0.9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DEEEC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7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3B6B8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5624C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.80 (0.67–1.0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8D2F3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.97 (0.70–1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1B036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570</w:t>
            </w:r>
          </w:p>
        </w:tc>
      </w:tr>
      <w:tr w:rsidR="00A60A8B" w:rsidRPr="00A60A8B" w14:paraId="0750F285" w14:textId="77777777" w:rsidTr="00DE3493">
        <w:trPr>
          <w:trHeight w:hRule="exact"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17CAE" w14:textId="77777777" w:rsidR="00F11898" w:rsidRPr="00E02D57" w:rsidRDefault="00F11898" w:rsidP="00771BB8">
            <w:pPr>
              <w:spacing w:line="240" w:lineRule="auto"/>
              <w:ind w:leftChars="100" w:left="220"/>
              <w:jc w:val="both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rMTT</w:t>
            </w:r>
            <w:r w:rsidRPr="00E02D57">
              <w:rPr>
                <w:rFonts w:ascii="Times New Roman" w:eastAsia="新細明體" w:hAnsi="Times New Roman" w:cs="Times New Roman"/>
                <w:color w:val="C00000"/>
                <w:kern w:val="2"/>
                <w:sz w:val="18"/>
                <w:szCs w:val="18"/>
              </w:rPr>
              <w:t xml:space="preserve">, 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median 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8FE71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.77 (1.08–2.5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63016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.38 (1.04–1.8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F795B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2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F8F31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543CF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.77 (1.04–2.5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74373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.38 (1.06–1.9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37827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3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5673A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60E0A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.83 (1.08–2.2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553AC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.39 (1.03–1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7D69C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383</w:t>
            </w:r>
          </w:p>
        </w:tc>
      </w:tr>
      <w:tr w:rsidR="00A60A8B" w:rsidRPr="00A60A8B" w14:paraId="399DBCDF" w14:textId="77777777" w:rsidTr="00DE3493">
        <w:trPr>
          <w:trHeight w:hRule="exact" w:val="283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74959C" w14:textId="57C638C2" w:rsidR="00F11898" w:rsidRPr="00E02D57" w:rsidRDefault="00F11898" w:rsidP="00771BB8">
            <w:pPr>
              <w:spacing w:line="240" w:lineRule="auto"/>
              <w:ind w:leftChars="100" w:left="220"/>
              <w:jc w:val="both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A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nterograde collaterals</w:t>
            </w:r>
            <w:r w:rsidR="00897CF4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C4B7A" w14:textId="077EAE45" w:rsidR="00F11898" w:rsidRPr="00E02D57" w:rsidRDefault="00593A72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20</w:t>
            </w:r>
            <w:r w:rsidR="00F11898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 (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69.0</w:t>
            </w:r>
            <w:r w:rsidR="00F11898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85DF0" w14:textId="7787C89D" w:rsidR="00F11898" w:rsidRPr="00E02D57" w:rsidRDefault="00593A72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29</w:t>
            </w:r>
            <w:r w:rsidR="00F11898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 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(54.7</w:t>
            </w:r>
            <w:r w:rsidR="00F11898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89921" w14:textId="644F564B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</w:t>
            </w:r>
            <w:r w:rsidR="00593A72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2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751C5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8B0AF" w14:textId="5547444E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</w:t>
            </w:r>
            <w:r w:rsidR="00593A72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8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 (</w:t>
            </w:r>
            <w:r w:rsidR="00593A72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72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EF34E" w14:textId="4522CF46" w:rsidR="00F11898" w:rsidRPr="00E02D57" w:rsidRDefault="00593A72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31</w:t>
            </w:r>
            <w:r w:rsidR="00F11898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 (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54.4</w:t>
            </w:r>
            <w:r w:rsidR="00F11898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8C6FB" w14:textId="4112F12C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</w:t>
            </w:r>
            <w:r w:rsidR="00593A72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68E9B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9C13A" w14:textId="44183DA1" w:rsidR="00F11898" w:rsidRPr="00E02D57" w:rsidRDefault="00593A72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2</w:t>
            </w:r>
            <w:r w:rsidR="00F11898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 (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75.0</w:t>
            </w:r>
            <w:r w:rsidR="00F11898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69DA4" w14:textId="27A2B144" w:rsidR="00F11898" w:rsidRPr="00E02D57" w:rsidRDefault="00593A72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37</w:t>
            </w:r>
            <w:r w:rsidR="00F11898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 (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56.1</w:t>
            </w:r>
            <w:r w:rsidR="00F11898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A9909" w14:textId="0B06D2F5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</w:t>
            </w:r>
            <w:r w:rsidR="00593A72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256</w:t>
            </w:r>
          </w:p>
        </w:tc>
      </w:tr>
      <w:tr w:rsidR="00A60A8B" w:rsidRPr="00A60A8B" w14:paraId="1552C54C" w14:textId="77777777" w:rsidTr="00A60A8B">
        <w:trPr>
          <w:trHeight w:hRule="exact" w:val="430"/>
          <w:jc w:val="center"/>
        </w:trPr>
        <w:tc>
          <w:tcPr>
            <w:tcW w:w="35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bottom"/>
          </w:tcPr>
          <w:p w14:paraId="73637F3D" w14:textId="1A1CA3D7" w:rsidR="00F11898" w:rsidRPr="00E02D57" w:rsidRDefault="00F11898" w:rsidP="00771BB8">
            <w:pPr>
              <w:spacing w:line="240" w:lineRule="auto"/>
              <w:ind w:leftChars="100" w:left="220"/>
              <w:jc w:val="both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bookmarkStart w:id="17" w:name="_Hlk78412039"/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Retrograde collaterals</w:t>
            </w:r>
            <w:bookmarkEnd w:id="17"/>
            <w:r w:rsidR="00897CF4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4B154B42" w14:textId="3AF2F2BE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2</w:t>
            </w:r>
            <w:r w:rsidR="00593A72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5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 (</w:t>
            </w:r>
            <w:r w:rsidR="00593A72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86.2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0AF505CF" w14:textId="60005051" w:rsidR="00F11898" w:rsidRPr="00E02D57" w:rsidRDefault="00593A72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41</w:t>
            </w:r>
            <w:r w:rsidR="00F11898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 (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77.4</w:t>
            </w:r>
            <w:r w:rsidR="00F11898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%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74ECA013" w14:textId="67877444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</w:t>
            </w:r>
            <w:r w:rsidR="00593A72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39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34C5FCDA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2A820C17" w14:textId="167AF718" w:rsidR="00F11898" w:rsidRPr="00E02D57" w:rsidRDefault="00593A72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21</w:t>
            </w:r>
            <w:r w:rsidR="00F11898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 (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84.0</w:t>
            </w:r>
            <w:r w:rsidR="00F11898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5A16A07A" w14:textId="72FC1252" w:rsidR="00F11898" w:rsidRPr="00E02D57" w:rsidRDefault="00593A72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45</w:t>
            </w:r>
            <w:r w:rsidR="00F11898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 (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78.9</w:t>
            </w:r>
            <w:r w:rsidR="00F11898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%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31174528" w14:textId="0E6ED19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.</w:t>
            </w:r>
            <w:r w:rsidR="00593A72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76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64C4EB64" w14:textId="77777777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71874FB0" w14:textId="5C4EE80B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</w:t>
            </w:r>
            <w:r w:rsidR="00593A72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6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 (100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6F091682" w14:textId="04FF1B82" w:rsidR="00F11898" w:rsidRPr="00E02D57" w:rsidRDefault="00593A72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50</w:t>
            </w:r>
            <w:r w:rsidR="00F11898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 (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75.8</w:t>
            </w:r>
            <w:r w:rsidR="00F11898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4AB177EE" w14:textId="7AE8AAF0" w:rsidR="00F11898" w:rsidRPr="00E02D57" w:rsidRDefault="00F11898" w:rsidP="00771BB8">
            <w:pPr>
              <w:spacing w:line="24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02D57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0</w:t>
            </w:r>
            <w:r w:rsidR="00593A72"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3</w:t>
            </w:r>
            <w:r w:rsidRPr="00E02D57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3</w:t>
            </w:r>
          </w:p>
        </w:tc>
      </w:tr>
    </w:tbl>
    <w:p w14:paraId="5C7CB095" w14:textId="5D4269BC" w:rsidR="00F11898" w:rsidRPr="00A60A8B" w:rsidRDefault="00F11898" w:rsidP="00593A72">
      <w:pPr>
        <w:spacing w:line="240" w:lineRule="auto"/>
        <w:ind w:leftChars="100" w:left="220"/>
        <w:jc w:val="both"/>
        <w:rPr>
          <w:rFonts w:ascii="Times New Roman" w:hAnsi="Times New Roman" w:cs="Times New Roman"/>
          <w:color w:val="C00000"/>
          <w:sz w:val="24"/>
        </w:rPr>
      </w:pPr>
      <w:r w:rsidRPr="00A60A8B">
        <w:rPr>
          <w:rFonts w:ascii="Times New Roman" w:hAnsi="Times New Roman" w:cs="Times New Roman"/>
          <w:color w:val="C00000"/>
          <w:sz w:val="24"/>
        </w:rPr>
        <w:t>The presence of CMBs was classified into three locations according to the Microbleed Anatomical Rating Scale (MARS): lobar, deep and infratentorial areas.</w:t>
      </w:r>
      <w:r w:rsidRPr="00A60A8B"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 w:rsidR="00BF6919" w:rsidRPr="00A60A8B">
        <w:rPr>
          <w:rFonts w:ascii="Times New Roman" w:hAnsi="Times New Roman" w:cs="Times New Roman"/>
          <w:color w:val="C00000"/>
          <w:sz w:val="24"/>
        </w:rPr>
        <w:t>Any</w:t>
      </w:r>
      <w:r w:rsidRPr="00A60A8B">
        <w:rPr>
          <w:rFonts w:ascii="Times New Roman" w:hAnsi="Times New Roman" w:cs="Times New Roman"/>
          <w:color w:val="C00000"/>
          <w:sz w:val="24"/>
        </w:rPr>
        <w:t xml:space="preserve"> CMBs (+) indicates the presence of cerebral microbleed in at least one of the lobar, deep or infratentorial areas. </w:t>
      </w:r>
    </w:p>
    <w:p w14:paraId="368F3054" w14:textId="77777777" w:rsidR="00F11898" w:rsidRPr="00A60A8B" w:rsidRDefault="00F11898" w:rsidP="00F11898">
      <w:pPr>
        <w:spacing w:line="240" w:lineRule="auto"/>
        <w:ind w:leftChars="100" w:left="220"/>
        <w:jc w:val="both"/>
        <w:rPr>
          <w:rFonts w:ascii="Times New Roman" w:hAnsi="Times New Roman" w:cs="Times New Roman"/>
          <w:color w:val="C00000"/>
          <w:sz w:val="24"/>
        </w:rPr>
      </w:pPr>
      <w:r w:rsidRPr="00A60A8B">
        <w:rPr>
          <w:rFonts w:ascii="Times New Roman" w:hAnsi="Times New Roman" w:cs="Times New Roman"/>
          <w:color w:val="C00000"/>
        </w:rPr>
        <w:t>Abbreviations: CMBs=cerebral microbleeds; END=early neurological deterioration; DBP=diastolic blood pressure; IQR=interquartile range; MRI=magnetic resonance imaging; NIHSS=National Institutes of Health Stroke Scale; SBP=systolic blood pressure; SD=standard deviation.</w:t>
      </w:r>
    </w:p>
    <w:p w14:paraId="2E3DC515" w14:textId="77777777" w:rsidR="00F11898" w:rsidRPr="00A60A8B" w:rsidRDefault="00F11898" w:rsidP="00F11898">
      <w:pPr>
        <w:spacing w:line="240" w:lineRule="auto"/>
        <w:ind w:left="220"/>
        <w:jc w:val="both"/>
        <w:rPr>
          <w:rFonts w:ascii="Times New Roman" w:hAnsi="Times New Roman" w:cs="Times New Roman"/>
          <w:color w:val="C00000"/>
        </w:rPr>
      </w:pPr>
    </w:p>
    <w:p w14:paraId="12BE83CF" w14:textId="77777777" w:rsidR="00F11898" w:rsidRPr="00A60A8B" w:rsidRDefault="00F11898" w:rsidP="00F11898">
      <w:pPr>
        <w:rPr>
          <w:color w:val="C00000"/>
        </w:rPr>
      </w:pPr>
    </w:p>
    <w:p w14:paraId="17C1C964" w14:textId="0C06347E" w:rsidR="00F11898" w:rsidRPr="00A60A8B" w:rsidRDefault="00F11898">
      <w:pPr>
        <w:rPr>
          <w:color w:val="C00000"/>
        </w:rPr>
      </w:pPr>
    </w:p>
    <w:p w14:paraId="6AA30BBD" w14:textId="77777777" w:rsidR="00F11898" w:rsidRPr="00A60A8B" w:rsidRDefault="00F11898">
      <w:pPr>
        <w:rPr>
          <w:color w:val="C00000"/>
        </w:rPr>
      </w:pPr>
    </w:p>
    <w:sectPr w:rsidR="00F11898" w:rsidRPr="00A60A8B" w:rsidSect="00F11898">
      <w:pgSz w:w="16838" w:h="11906" w:orient="landscape" w:code="9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73293F" w14:textId="77777777" w:rsidR="008D5288" w:rsidRDefault="008D5288" w:rsidP="00B53B2D">
      <w:pPr>
        <w:spacing w:after="0" w:line="240" w:lineRule="auto"/>
      </w:pPr>
      <w:r>
        <w:separator/>
      </w:r>
    </w:p>
  </w:endnote>
  <w:endnote w:type="continuationSeparator" w:id="0">
    <w:p w14:paraId="2019BBDB" w14:textId="77777777" w:rsidR="008D5288" w:rsidRDefault="008D5288" w:rsidP="00B53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全真楷書">
    <w:altName w:val="新細明體"/>
    <w:panose1 w:val="00000000000000000000"/>
    <w:charset w:val="88"/>
    <w:family w:val="modern"/>
    <w:notTrueType/>
    <w:pitch w:val="fixed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B60A71" w14:textId="77777777" w:rsidR="008D5288" w:rsidRDefault="008D5288" w:rsidP="00B53B2D">
      <w:pPr>
        <w:spacing w:after="0" w:line="240" w:lineRule="auto"/>
      </w:pPr>
      <w:r>
        <w:separator/>
      </w:r>
    </w:p>
  </w:footnote>
  <w:footnote w:type="continuationSeparator" w:id="0">
    <w:p w14:paraId="41D486E4" w14:textId="77777777" w:rsidR="008D5288" w:rsidRDefault="008D5288" w:rsidP="00B53B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E0167C"/>
    <w:multiLevelType w:val="hybridMultilevel"/>
    <w:tmpl w:val="FFC613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8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B41"/>
    <w:rsid w:val="0006671D"/>
    <w:rsid w:val="00116E26"/>
    <w:rsid w:val="001315A1"/>
    <w:rsid w:val="00142A1A"/>
    <w:rsid w:val="001E7709"/>
    <w:rsid w:val="001F758D"/>
    <w:rsid w:val="00210846"/>
    <w:rsid w:val="00224D92"/>
    <w:rsid w:val="00231D63"/>
    <w:rsid w:val="002710F3"/>
    <w:rsid w:val="002E2429"/>
    <w:rsid w:val="002F521A"/>
    <w:rsid w:val="00312E86"/>
    <w:rsid w:val="0035464B"/>
    <w:rsid w:val="003C2B41"/>
    <w:rsid w:val="00405FC2"/>
    <w:rsid w:val="00412B73"/>
    <w:rsid w:val="00456190"/>
    <w:rsid w:val="0045696B"/>
    <w:rsid w:val="004A337A"/>
    <w:rsid w:val="004A5D9E"/>
    <w:rsid w:val="004F2103"/>
    <w:rsid w:val="004F30E3"/>
    <w:rsid w:val="00540E5C"/>
    <w:rsid w:val="00593A72"/>
    <w:rsid w:val="005D1725"/>
    <w:rsid w:val="006775BB"/>
    <w:rsid w:val="006A6D23"/>
    <w:rsid w:val="006E7FA9"/>
    <w:rsid w:val="006F55F1"/>
    <w:rsid w:val="00762B47"/>
    <w:rsid w:val="0079698F"/>
    <w:rsid w:val="007E344E"/>
    <w:rsid w:val="00813D63"/>
    <w:rsid w:val="008741C7"/>
    <w:rsid w:val="00897877"/>
    <w:rsid w:val="00897CF4"/>
    <w:rsid w:val="008A4544"/>
    <w:rsid w:val="008D5288"/>
    <w:rsid w:val="00977EAA"/>
    <w:rsid w:val="00A532B2"/>
    <w:rsid w:val="00A60A8B"/>
    <w:rsid w:val="00A86C0D"/>
    <w:rsid w:val="00AC0E38"/>
    <w:rsid w:val="00AD0A57"/>
    <w:rsid w:val="00B31129"/>
    <w:rsid w:val="00B53B2D"/>
    <w:rsid w:val="00BF6919"/>
    <w:rsid w:val="00C41D52"/>
    <w:rsid w:val="00C44545"/>
    <w:rsid w:val="00C464C3"/>
    <w:rsid w:val="00C6296B"/>
    <w:rsid w:val="00D80B3A"/>
    <w:rsid w:val="00DE2363"/>
    <w:rsid w:val="00DE30BF"/>
    <w:rsid w:val="00DE3493"/>
    <w:rsid w:val="00E02D57"/>
    <w:rsid w:val="00E52F05"/>
    <w:rsid w:val="00EB6622"/>
    <w:rsid w:val="00ED0F8A"/>
    <w:rsid w:val="00EF528C"/>
    <w:rsid w:val="00F11898"/>
    <w:rsid w:val="00F1265D"/>
    <w:rsid w:val="00F1688D"/>
    <w:rsid w:val="00F404F3"/>
    <w:rsid w:val="00F47A5A"/>
    <w:rsid w:val="00FA3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93205D"/>
  <w15:chartTrackingRefBased/>
  <w15:docId w15:val="{EAF7A884-98B8-445A-8631-9B5AA2FAE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C2B41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3B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53B2D"/>
    <w:rPr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53B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53B2D"/>
    <w:rPr>
      <w:kern w:val="0"/>
      <w:sz w:val="20"/>
      <w:szCs w:val="20"/>
    </w:rPr>
  </w:style>
  <w:style w:type="paragraph" w:styleId="a7">
    <w:name w:val="List Paragraph"/>
    <w:basedOn w:val="a"/>
    <w:uiPriority w:val="34"/>
    <w:qFormat/>
    <w:rsid w:val="007E344E"/>
    <w:pPr>
      <w:spacing w:after="0" w:line="240" w:lineRule="auto"/>
      <w:ind w:left="720"/>
      <w:contextualSpacing/>
    </w:pPr>
    <w:rPr>
      <w:rFonts w:eastAsiaTheme="minorHAnsi"/>
      <w:sz w:val="24"/>
      <w:szCs w:val="24"/>
      <w:lang w:val="en-SG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98DE05-14C6-4EC5-B17C-7223EF58CD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6</TotalTime>
  <Pages>4</Pages>
  <Words>949</Words>
  <Characters>5410</Characters>
  <Application>Microsoft Office Word</Application>
  <DocSecurity>0</DocSecurity>
  <Lines>45</Lines>
  <Paragraphs>12</Paragraphs>
  <ScaleCrop>false</ScaleCrop>
  <Company/>
  <LinksUpToDate>false</LinksUpToDate>
  <CharactersWithSpaces>6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1</cp:revision>
  <dcterms:created xsi:type="dcterms:W3CDTF">2021-04-16T14:07:00Z</dcterms:created>
  <dcterms:modified xsi:type="dcterms:W3CDTF">2021-08-08T08:26:00Z</dcterms:modified>
</cp:coreProperties>
</file>